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5299C6" w14:textId="60E941AF" w:rsidR="001D77CF" w:rsidRPr="00932172" w:rsidRDefault="001D77CF" w:rsidP="001D77CF">
      <w:pPr>
        <w:spacing w:line="480" w:lineRule="auto"/>
        <w:outlineLvl w:val="0"/>
        <w:rPr>
          <w:rFonts w:ascii="Times New Roman" w:hAnsi="Times New Roman" w:cs="Times New Roman"/>
          <w:bCs/>
          <w:sz w:val="28"/>
          <w:szCs w:val="28"/>
          <w:lang w:val="en-US"/>
        </w:rPr>
      </w:pPr>
      <w:proofErr w:type="gramStart"/>
      <w:r w:rsidRPr="00932172">
        <w:rPr>
          <w:rFonts w:ascii="Times New Roman" w:hAnsi="Times New Roman" w:cs="Times New Roman"/>
          <w:b/>
          <w:sz w:val="28"/>
          <w:szCs w:val="28"/>
          <w:lang w:val="en-US"/>
        </w:rPr>
        <w:t>Additional File 1.</w:t>
      </w:r>
      <w:proofErr w:type="gramEnd"/>
      <w:r w:rsidRPr="00932172">
        <w:rPr>
          <w:rFonts w:ascii="Times New Roman" w:hAnsi="Times New Roman" w:cs="Times New Roman"/>
          <w:sz w:val="28"/>
          <w:szCs w:val="28"/>
          <w:lang w:val="en-US"/>
        </w:rPr>
        <w:t xml:space="preserve"> Summary of the findings organized by the type of stressor triggering </w:t>
      </w:r>
      <w:proofErr w:type="spellStart"/>
      <w:r w:rsidRPr="00932172">
        <w:rPr>
          <w:rFonts w:ascii="Times New Roman" w:hAnsi="Times New Roman" w:cs="Times New Roman"/>
          <w:sz w:val="28"/>
          <w:szCs w:val="28"/>
          <w:lang w:val="en-US"/>
        </w:rPr>
        <w:t>haemolysis</w:t>
      </w:r>
      <w:proofErr w:type="spellEnd"/>
      <w:r w:rsidRPr="00932172" w:rsidDel="008112E5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932172">
        <w:rPr>
          <w:rFonts w:ascii="Times New Roman" w:hAnsi="Times New Roman" w:cs="Times New Roman"/>
          <w:sz w:val="28"/>
          <w:szCs w:val="28"/>
          <w:lang w:val="en-US"/>
        </w:rPr>
        <w:t>in G6PDd patients.</w:t>
      </w:r>
    </w:p>
    <w:p w14:paraId="26E2002C" w14:textId="77777777" w:rsidR="001D77CF" w:rsidRPr="008A0462" w:rsidRDefault="001D77CF" w:rsidP="001D77CF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36"/>
        <w:gridCol w:w="1594"/>
        <w:gridCol w:w="748"/>
        <w:gridCol w:w="1939"/>
        <w:gridCol w:w="2536"/>
        <w:gridCol w:w="1909"/>
        <w:gridCol w:w="2536"/>
        <w:gridCol w:w="1376"/>
      </w:tblGrid>
      <w:tr w:rsidR="001D77CF" w:rsidRPr="008A0462" w14:paraId="47D4D219" w14:textId="77777777" w:rsidTr="00B36C9A">
        <w:tc>
          <w:tcPr>
            <w:tcW w:w="1536" w:type="dxa"/>
            <w:tcBorders>
              <w:left w:val="nil"/>
              <w:right w:val="nil"/>
            </w:tcBorders>
          </w:tcPr>
          <w:p w14:paraId="472D5726" w14:textId="77777777" w:rsidR="001D77CF" w:rsidRPr="008A0462" w:rsidRDefault="001D77CF" w:rsidP="007F467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0462">
              <w:rPr>
                <w:rFonts w:ascii="Times New Roman" w:hAnsi="Times New Roman" w:cs="Times New Roman"/>
                <w:b/>
                <w:lang w:val="en-US"/>
              </w:rPr>
              <w:t>Country (Location)</w:t>
            </w:r>
          </w:p>
        </w:tc>
        <w:tc>
          <w:tcPr>
            <w:tcW w:w="1594" w:type="dxa"/>
            <w:tcBorders>
              <w:left w:val="nil"/>
              <w:right w:val="nil"/>
            </w:tcBorders>
          </w:tcPr>
          <w:p w14:paraId="31752B5E" w14:textId="77777777" w:rsidR="001D77CF" w:rsidRPr="008A0462" w:rsidRDefault="001D77CF" w:rsidP="007F467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0462">
              <w:rPr>
                <w:rFonts w:ascii="Times New Roman" w:hAnsi="Times New Roman" w:cs="Times New Roman"/>
                <w:b/>
                <w:lang w:val="en-US"/>
              </w:rPr>
              <w:t>Type of study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14:paraId="770D7176" w14:textId="77777777" w:rsidR="001D77CF" w:rsidRPr="008A0462" w:rsidRDefault="001D77CF" w:rsidP="007F467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0462">
              <w:rPr>
                <w:rFonts w:ascii="Times New Roman" w:hAnsi="Times New Roman" w:cs="Times New Roman"/>
                <w:b/>
                <w:lang w:val="en-US"/>
              </w:rPr>
              <w:t xml:space="preserve">Year </w:t>
            </w:r>
            <w:r w:rsidRPr="008A0462">
              <w:rPr>
                <w:rStyle w:val="CommentReference"/>
                <w:rFonts w:ascii="Times New Roman" w:hAnsi="Times New Roman"/>
                <w:vanish/>
                <w:sz w:val="24"/>
                <w:szCs w:val="24"/>
              </w:rPr>
              <w:commentReference w:id="0"/>
            </w:r>
          </w:p>
        </w:tc>
        <w:tc>
          <w:tcPr>
            <w:tcW w:w="1939" w:type="dxa"/>
            <w:tcBorders>
              <w:left w:val="nil"/>
              <w:right w:val="nil"/>
            </w:tcBorders>
          </w:tcPr>
          <w:p w14:paraId="59C6C489" w14:textId="77777777" w:rsidR="001D77CF" w:rsidRPr="008A0462" w:rsidRDefault="001D77CF" w:rsidP="007F467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0462">
              <w:rPr>
                <w:rFonts w:ascii="Times New Roman" w:hAnsi="Times New Roman" w:cs="Times New Roman"/>
                <w:b/>
                <w:lang w:val="en-US"/>
              </w:rPr>
              <w:t xml:space="preserve">Sample size </w:t>
            </w:r>
          </w:p>
        </w:tc>
        <w:tc>
          <w:tcPr>
            <w:tcW w:w="2536" w:type="dxa"/>
            <w:tcBorders>
              <w:left w:val="nil"/>
              <w:right w:val="nil"/>
            </w:tcBorders>
          </w:tcPr>
          <w:p w14:paraId="396EA199" w14:textId="77777777" w:rsidR="001D77CF" w:rsidRPr="008A0462" w:rsidRDefault="001D77CF" w:rsidP="007F467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0462">
              <w:rPr>
                <w:rFonts w:ascii="Times New Roman" w:hAnsi="Times New Roman" w:cs="Times New Roman"/>
                <w:b/>
                <w:lang w:val="en-US"/>
              </w:rPr>
              <w:t>Study population</w:t>
            </w:r>
          </w:p>
        </w:tc>
        <w:tc>
          <w:tcPr>
            <w:tcW w:w="1909" w:type="dxa"/>
            <w:tcBorders>
              <w:left w:val="nil"/>
              <w:right w:val="nil"/>
            </w:tcBorders>
          </w:tcPr>
          <w:p w14:paraId="643A3EA6" w14:textId="77777777" w:rsidR="001D77CF" w:rsidRPr="008A0462" w:rsidRDefault="001D77CF" w:rsidP="007F4674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b/>
                <w:lang w:val="en-US"/>
              </w:rPr>
              <w:t>Haemolysis</w:t>
            </w:r>
            <w:proofErr w:type="spellEnd"/>
            <w:r w:rsidRPr="008A0462">
              <w:rPr>
                <w:rFonts w:ascii="Times New Roman" w:hAnsi="Times New Roman" w:cs="Times New Roman"/>
                <w:b/>
                <w:lang w:val="en-US"/>
              </w:rPr>
              <w:t xml:space="preserve"> trigger</w:t>
            </w:r>
          </w:p>
        </w:tc>
        <w:tc>
          <w:tcPr>
            <w:tcW w:w="2536" w:type="dxa"/>
            <w:tcBorders>
              <w:left w:val="nil"/>
              <w:right w:val="nil"/>
            </w:tcBorders>
          </w:tcPr>
          <w:p w14:paraId="29825EDE" w14:textId="77777777" w:rsidR="001D77CF" w:rsidRPr="008A0462" w:rsidRDefault="001D77CF" w:rsidP="007F467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0462">
              <w:rPr>
                <w:rFonts w:ascii="Times New Roman" w:hAnsi="Times New Roman" w:cs="Times New Roman"/>
                <w:b/>
                <w:lang w:val="en-US"/>
              </w:rPr>
              <w:t>Major clinical findings</w:t>
            </w:r>
          </w:p>
        </w:tc>
        <w:tc>
          <w:tcPr>
            <w:tcW w:w="1376" w:type="dxa"/>
            <w:tcBorders>
              <w:left w:val="nil"/>
              <w:right w:val="nil"/>
            </w:tcBorders>
          </w:tcPr>
          <w:p w14:paraId="097E2818" w14:textId="77777777" w:rsidR="001D77CF" w:rsidRPr="008A0462" w:rsidRDefault="001D77CF" w:rsidP="007F467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0462">
              <w:rPr>
                <w:rFonts w:ascii="Times New Roman" w:hAnsi="Times New Roman" w:cs="Times New Roman"/>
                <w:b/>
                <w:lang w:val="en-US"/>
              </w:rPr>
              <w:t xml:space="preserve">Reference </w:t>
            </w:r>
          </w:p>
        </w:tc>
      </w:tr>
      <w:tr w:rsidR="001D77CF" w:rsidRPr="008A0462" w14:paraId="3BB95CF4" w14:textId="77777777" w:rsidTr="00B36C9A">
        <w:tc>
          <w:tcPr>
            <w:tcW w:w="5817" w:type="dxa"/>
            <w:gridSpan w:val="4"/>
            <w:tcBorders>
              <w:left w:val="nil"/>
              <w:right w:val="nil"/>
            </w:tcBorders>
          </w:tcPr>
          <w:p w14:paraId="4A8CD775" w14:textId="77777777" w:rsidR="001D77CF" w:rsidRPr="008A0462" w:rsidRDefault="001D77CF" w:rsidP="007F467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0462">
              <w:rPr>
                <w:rFonts w:ascii="Times New Roman" w:hAnsi="Times New Roman" w:cs="Times New Roman"/>
                <w:b/>
                <w:lang w:val="en-US"/>
              </w:rPr>
              <w:t>DRUG-INDUCED HAEMOLYSIS</w:t>
            </w:r>
          </w:p>
        </w:tc>
        <w:tc>
          <w:tcPr>
            <w:tcW w:w="2536" w:type="dxa"/>
            <w:tcBorders>
              <w:left w:val="nil"/>
              <w:right w:val="nil"/>
            </w:tcBorders>
          </w:tcPr>
          <w:p w14:paraId="18327D32" w14:textId="77777777" w:rsidR="001D77CF" w:rsidRPr="008A0462" w:rsidRDefault="001D77CF" w:rsidP="007F467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09" w:type="dxa"/>
            <w:tcBorders>
              <w:left w:val="nil"/>
              <w:right w:val="nil"/>
            </w:tcBorders>
          </w:tcPr>
          <w:p w14:paraId="63F9AAE6" w14:textId="77777777" w:rsidR="001D77CF" w:rsidRPr="008A0462" w:rsidRDefault="001D77CF" w:rsidP="007F467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36" w:type="dxa"/>
            <w:tcBorders>
              <w:left w:val="nil"/>
              <w:right w:val="nil"/>
            </w:tcBorders>
          </w:tcPr>
          <w:p w14:paraId="7C1E1B2F" w14:textId="77777777" w:rsidR="001D77CF" w:rsidRPr="008A0462" w:rsidRDefault="001D77CF" w:rsidP="007F467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76" w:type="dxa"/>
            <w:tcBorders>
              <w:left w:val="nil"/>
              <w:right w:val="nil"/>
            </w:tcBorders>
          </w:tcPr>
          <w:p w14:paraId="2A05CDEA" w14:textId="77777777" w:rsidR="001D77CF" w:rsidRPr="008A0462" w:rsidRDefault="001D77CF" w:rsidP="007F467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1D77CF" w:rsidRPr="008A0462" w14:paraId="26D83D47" w14:textId="77777777" w:rsidTr="00B36C9A"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512FD967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Brazil (Campinas)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</w:tcPr>
          <w:p w14:paraId="33B41950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</w:tcPr>
          <w:p w14:paraId="1F3BE430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2002</w:t>
            </w:r>
          </w:p>
        </w:tc>
        <w:tc>
          <w:tcPr>
            <w:tcW w:w="1939" w:type="dxa"/>
            <w:tcBorders>
              <w:left w:val="nil"/>
              <w:bottom w:val="nil"/>
              <w:right w:val="nil"/>
            </w:tcBorders>
          </w:tcPr>
          <w:p w14:paraId="57ADBBE9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iCs/>
              </w:rPr>
              <w:t xml:space="preserve">1 </w:t>
            </w:r>
          </w:p>
        </w:tc>
        <w:tc>
          <w:tcPr>
            <w:tcW w:w="2536" w:type="dxa"/>
            <w:tcBorders>
              <w:left w:val="nil"/>
              <w:bottom w:val="nil"/>
              <w:right w:val="nil"/>
            </w:tcBorders>
          </w:tcPr>
          <w:p w14:paraId="3F0EB58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iCs/>
              </w:rPr>
              <w:t xml:space="preserve">Male </w:t>
            </w:r>
            <w:proofErr w:type="spellStart"/>
            <w:r w:rsidRPr="008A0462">
              <w:rPr>
                <w:rFonts w:ascii="Times New Roman" w:hAnsi="Times New Roman" w:cs="Times New Roman"/>
                <w:iCs/>
              </w:rPr>
              <w:t>patient</w:t>
            </w:r>
            <w:proofErr w:type="spellEnd"/>
            <w:r w:rsidRPr="008A0462">
              <w:rPr>
                <w:rFonts w:ascii="Times New Roman" w:hAnsi="Times New Roman" w:cs="Times New Roman"/>
                <w:iCs/>
              </w:rPr>
              <w:t xml:space="preserve">, 9 </w:t>
            </w:r>
            <w:proofErr w:type="spellStart"/>
            <w:r w:rsidRPr="008A0462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8A0462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iCs/>
              </w:rPr>
              <w:t>old</w:t>
            </w:r>
            <w:proofErr w:type="spellEnd"/>
          </w:p>
        </w:tc>
        <w:tc>
          <w:tcPr>
            <w:tcW w:w="1909" w:type="dxa"/>
            <w:tcBorders>
              <w:left w:val="nil"/>
              <w:bottom w:val="nil"/>
              <w:right w:val="nil"/>
            </w:tcBorders>
          </w:tcPr>
          <w:p w14:paraId="32560A3A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6" w:type="dxa"/>
            <w:tcBorders>
              <w:left w:val="nil"/>
              <w:bottom w:val="nil"/>
              <w:right w:val="nil"/>
            </w:tcBorders>
          </w:tcPr>
          <w:p w14:paraId="29D33048" w14:textId="77777777" w:rsidR="001D77CF" w:rsidRPr="008A0462" w:rsidRDefault="001D77CF" w:rsidP="007F4674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A0462">
              <w:rPr>
                <w:rFonts w:ascii="Times New Roman" w:hAnsi="Times New Roman" w:cs="Times New Roman"/>
                <w:iCs/>
                <w:lang w:val="en-US"/>
              </w:rPr>
              <w:t xml:space="preserve">Spinal anesthesia with bupivacaine associated to total intravenous anesthesia with </w:t>
            </w:r>
            <w:proofErr w:type="spellStart"/>
            <w:r w:rsidRPr="008A0462">
              <w:rPr>
                <w:rFonts w:ascii="Times New Roman" w:hAnsi="Times New Roman" w:cs="Times New Roman"/>
                <w:iCs/>
                <w:lang w:val="en-US"/>
              </w:rPr>
              <w:t>propofol</w:t>
            </w:r>
            <w:proofErr w:type="spellEnd"/>
            <w:r w:rsidRPr="008A0462">
              <w:rPr>
                <w:rFonts w:ascii="Times New Roman" w:hAnsi="Times New Roman" w:cs="Times New Roman"/>
                <w:iCs/>
                <w:lang w:val="en-US"/>
              </w:rPr>
              <w:t xml:space="preserve"> has shown to be safe for G6PD-deficient patients</w:t>
            </w:r>
          </w:p>
          <w:p w14:paraId="25F01280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</w:tcPr>
          <w:p w14:paraId="060271E6" w14:textId="67AE14EF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Cs/>
              </w:rPr>
              <w:t>Abreu et al.</w:t>
            </w:r>
            <w:r w:rsidR="001D77CF" w:rsidRPr="008A0462">
              <w:rPr>
                <w:rFonts w:ascii="Times New Roman" w:hAnsi="Times New Roman" w:cs="Times New Roman"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="001D77CF" w:rsidRPr="008A0462">
              <w:rPr>
                <w:rFonts w:ascii="Times New Roman" w:hAnsi="Times New Roman" w:cs="Times New Roman"/>
                <w:iCs/>
              </w:rPr>
              <w:t>2002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</w:tr>
      <w:tr w:rsidR="001D77CF" w:rsidRPr="008A0462" w14:paraId="05B27788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0B3938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uba (La Habana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42F6781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/seri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79A281F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200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A60290E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0613FFF1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Students aged between 17 and 24 years old presenting imported malaria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84E6BB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0386F093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Chloroquine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treatment did not triggered hemolysis in 8 G6PD deficient subjects</w:t>
            </w:r>
          </w:p>
          <w:p w14:paraId="6AC7E781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209313C" w14:textId="1FFD2A79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costa-Sánchez et al.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>2003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1D77CF" w:rsidRPr="008A0462" w14:paraId="3F76BD67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AA060BE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Ecuador (Guayaqui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5AC25AC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82E30B9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200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3F0FD8A3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6.736 </w:t>
            </w:r>
          </w:p>
          <w:p w14:paraId="5DF6BE3A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5DECAF2E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hildren from the general populatio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C095811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Not availabl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0D7BAA12" w14:textId="32DD672D" w:rsidR="001D77CF" w:rsidRPr="008A0462" w:rsidRDefault="001D77CF" w:rsidP="007F467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8A0462">
              <w:rPr>
                <w:rFonts w:ascii="Times New Roman" w:hAnsi="Times New Roman" w:cs="Times New Roman"/>
                <w:bCs/>
                <w:lang w:val="en-US"/>
              </w:rPr>
              <w:t xml:space="preserve">3.41/1000 cases of acute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lang w:val="en-US"/>
              </w:rPr>
              <w:t>anaemia</w:t>
            </w:r>
            <w:proofErr w:type="spellEnd"/>
            <w:r w:rsidR="007F4674">
              <w:rPr>
                <w:rFonts w:ascii="Times New Roman" w:hAnsi="Times New Roman" w:cs="Times New Roman"/>
                <w:bCs/>
                <w:lang w:val="en-US"/>
              </w:rPr>
              <w:t xml:space="preserve">. </w:t>
            </w:r>
            <w:r w:rsidRPr="008A0462">
              <w:rPr>
                <w:rFonts w:ascii="Times New Roman" w:hAnsi="Times New Roman" w:cs="Times New Roman"/>
                <w:bCs/>
                <w:lang w:val="en-US"/>
              </w:rPr>
              <w:t xml:space="preserve">Frequency of G6PDd was 8.6% among 23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lang w:val="en-US"/>
              </w:rPr>
              <w:t>childrem</w:t>
            </w:r>
            <w:proofErr w:type="spellEnd"/>
            <w:r w:rsidRPr="008A0462">
              <w:rPr>
                <w:rFonts w:ascii="Times New Roman" w:hAnsi="Times New Roman" w:cs="Times New Roman"/>
                <w:bCs/>
                <w:lang w:val="en-US"/>
              </w:rPr>
              <w:t xml:space="preserve"> with acute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lang w:val="en-US"/>
              </w:rPr>
              <w:t>anaemia</w:t>
            </w:r>
            <w:proofErr w:type="spellEnd"/>
          </w:p>
          <w:p w14:paraId="5C383CFE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488CEE9" w14:textId="22D0EBD4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Aroca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et al. (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>2005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1D77CF" w:rsidRPr="008A0462" w14:paraId="142C7A21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94CDC87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Brazil (Salvador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4B50528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4F938867" w14:textId="77777777" w:rsidR="001D77CF" w:rsidRPr="008A0462" w:rsidRDefault="001D77CF" w:rsidP="007F4674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7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9E4AC1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79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04AAAB93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Male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negroid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0462">
              <w:rPr>
                <w:rStyle w:val="CommentReference"/>
                <w:rFonts w:ascii="Times New Roman" w:hAnsi="Times New Roman"/>
                <w:vanish/>
                <w:sz w:val="24"/>
                <w:szCs w:val="24"/>
              </w:rPr>
              <w:commentReference w:id="1"/>
            </w:r>
            <w:proofErr w:type="gramStart"/>
            <w:r w:rsidRPr="008A0462">
              <w:rPr>
                <w:rFonts w:ascii="Times New Roman" w:hAnsi="Times New Roman" w:cs="Times New Roman"/>
                <w:lang w:val="en-US"/>
              </w:rPr>
              <w:t xml:space="preserve">  population</w:t>
            </w:r>
            <w:proofErr w:type="gram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284E93E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Not availabl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5FF4A3E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Higher frequency of previous history of </w:t>
            </w:r>
            <w:r w:rsidRPr="008A0462">
              <w:rPr>
                <w:rFonts w:ascii="Times New Roman" w:hAnsi="Times New Roman" w:cs="Times New Roman"/>
                <w:lang w:val="en-US"/>
              </w:rPr>
              <w:lastRenderedPageBreak/>
              <w:t xml:space="preserve">jaundice in G6PD-deficients (22,2%; n=63) in relation to non-G6PD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deficients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(12,8%; n=729) (RP=1,7, p=0,03);</w:t>
            </w:r>
          </w:p>
          <w:p w14:paraId="4740871F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G6PDd was not severe enough to require hospitalization</w:t>
            </w:r>
          </w:p>
          <w:p w14:paraId="118C7E91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5E02D08" w14:textId="04B9CDC0" w:rsidR="001D77CF" w:rsidRPr="008A0462" w:rsidRDefault="00463B8F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lastRenderedPageBreak/>
              <w:t>Azevedo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et al.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>1978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1D77CF" w:rsidRPr="008A0462" w14:paraId="6DA87374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955FEE3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lastRenderedPageBreak/>
              <w:t>Brazil (São Paulo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31FF519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C0AA77C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8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FC80CFF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38A7816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</w:rPr>
              <w:t>Patients</w:t>
            </w:r>
            <w:proofErr w:type="spellEnd"/>
            <w:r w:rsidRPr="008A04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</w:rPr>
              <w:t>with</w:t>
            </w:r>
            <w:proofErr w:type="spellEnd"/>
            <w:r w:rsidRPr="008A04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</w:rPr>
              <w:t>paracoccidioidomycosis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D1B5210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Ketoconazol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6C27F1E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Hemoglobin rates, hematocrit and G6PD activity were measured in 38 patients with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paracoccidioidomycosis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treated with ketoconazole or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sulfadoxin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>. Ketoconazole-treated patients showed reduced G6PD activity. One of these patients was found to be G6PD-deficient and suffered a hemolytic episode during treatment</w:t>
            </w:r>
          </w:p>
          <w:p w14:paraId="5377E65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9CC4CBB" w14:textId="218A2F58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Barraviera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et al.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>1988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1D77CF" w:rsidRPr="008A0462" w14:paraId="47615945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2621AF4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Brazil (São Paulo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8B0FF8C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79486FE7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7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AF9ED2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77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110BAAF1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General populatio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7A994D4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0FBF421D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Absence of history of jaundice among 17 G6PD-deficient identified</w:t>
            </w:r>
          </w:p>
          <w:p w14:paraId="375815BF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947179A" w14:textId="2AE2E8E6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arreto</w:t>
            </w:r>
            <w:proofErr w:type="spellEnd"/>
            <w:r w:rsidR="001D77CF"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1D77CF" w:rsidRPr="008A0462">
              <w:rPr>
                <w:rFonts w:ascii="Times New Roman" w:hAnsi="Times New Roman" w:cs="Times New Roman"/>
                <w:lang w:val="en-US"/>
              </w:rPr>
              <w:t>197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D77CF" w:rsidRPr="008A0462" w14:paraId="4B6F8471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CAA7C3C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Brazil (São Paulo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36D17A3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7B309C35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8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2E58ED9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0BA5DC66" w14:textId="276221C6" w:rsidR="001D77CF" w:rsidRPr="008A0462" w:rsidRDefault="00417E4C" w:rsidP="007F46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Male patient, 3 years-</w:t>
            </w:r>
            <w:r w:rsidR="001D77CF" w:rsidRPr="008A0462">
              <w:rPr>
                <w:rFonts w:ascii="Times New Roman" w:hAnsi="Times New Roman" w:cs="Times New Roman"/>
                <w:iCs/>
                <w:lang w:val="en-US"/>
              </w:rPr>
              <w:t>old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504E60E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Sulphadiazine</w:t>
            </w:r>
            <w:proofErr w:type="spellEnd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57FA9F58" w14:textId="54BDE95B" w:rsidR="001D77CF" w:rsidRPr="008A0462" w:rsidRDefault="001D77CF" w:rsidP="002B2533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Acute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episode </w:t>
            </w:r>
            <w:proofErr w:type="spellStart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>related</w:t>
            </w:r>
            <w:proofErr w:type="spellEnd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>to</w:t>
            </w:r>
            <w:proofErr w:type="spellEnd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 xml:space="preserve"> G6PDd </w:t>
            </w:r>
            <w:r w:rsidRPr="008A0462">
              <w:rPr>
                <w:rFonts w:ascii="Times New Roman" w:hAnsi="Times New Roman" w:cs="Times New Roman"/>
                <w:lang w:val="en-US"/>
              </w:rPr>
              <w:t>with jaundice and severe anemia (Hemoglobin=4g/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) after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sulphadiazine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use</w:t>
            </w:r>
          </w:p>
          <w:p w14:paraId="44BFE157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0348F70" w14:textId="26EA9E77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Barretto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>1983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1D77CF" w:rsidRPr="008A0462" w14:paraId="17C395D0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038CB34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Brazil (Bauru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DD84FCC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Case series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E7A310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6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50B6E2C8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1326F05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Patients with leprosy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7DE2F3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01C61804" w14:textId="317FFBE0" w:rsidR="001D77CF" w:rsidRPr="008A0462" w:rsidRDefault="001D77CF" w:rsidP="002B2533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Absence of acute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anaemia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>related</w:t>
            </w:r>
            <w:proofErr w:type="spellEnd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>to</w:t>
            </w:r>
            <w:proofErr w:type="spellEnd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 xml:space="preserve"> G6PDd </w:t>
            </w:r>
            <w:r w:rsidRPr="008A0462">
              <w:rPr>
                <w:rFonts w:ascii="Times New Roman" w:hAnsi="Times New Roman" w:cs="Times New Roman"/>
                <w:lang w:val="en-US"/>
              </w:rPr>
              <w:t xml:space="preserve">in patients with leprosy under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sulphone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treatment </w:t>
            </w:r>
          </w:p>
          <w:p w14:paraId="27940C6C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5AD6333" w14:textId="73B3954D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Beiguelman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et al. (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>1966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1D77CF" w:rsidRPr="008A0462" w14:paraId="5475D565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55710D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El Salvador (San Salvador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82D345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/seri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93D9E3C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7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BEC3938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4 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005BCF85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Patients presenting acute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anaemia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D34E14E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Primaquine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 (n=3);</w:t>
            </w:r>
          </w:p>
          <w:p w14:paraId="50B44BD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Aspirin (n=1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2FCDA164" w14:textId="225EEFD2" w:rsidR="001D77CF" w:rsidRPr="008A0462" w:rsidRDefault="001D77CF" w:rsidP="002B2533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Acute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episodes</w:t>
            </w:r>
            <w:r w:rsidR="002B2533"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>related</w:t>
            </w:r>
            <w:proofErr w:type="spellEnd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>to</w:t>
            </w:r>
            <w:proofErr w:type="spellEnd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 xml:space="preserve"> G6PDd</w:t>
            </w:r>
            <w:r w:rsidRPr="008A0462">
              <w:rPr>
                <w:rFonts w:ascii="Times New Roman" w:hAnsi="Times New Roman" w:cs="Times New Roman"/>
                <w:lang w:val="en-US"/>
              </w:rPr>
              <w:t xml:space="preserve">, needing red cell transfusion in 1 case of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primaquine-induzed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sis</w:t>
            </w:r>
            <w:proofErr w:type="spellEnd"/>
          </w:p>
          <w:p w14:paraId="7EB53498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8AF9F10" w14:textId="405279D7" w:rsidR="001D77CF" w:rsidRPr="008A0462" w:rsidRDefault="001D77CF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  <w:r w:rsidRPr="008A0462">
              <w:rPr>
                <w:rFonts w:ascii="Times New Roman" w:hAnsi="Times New Roman" w:cs="Times New Roman"/>
                <w:bCs/>
                <w:lang w:val="en-US"/>
              </w:rPr>
              <w:t xml:space="preserve">Bloch et </w:t>
            </w:r>
            <w:r w:rsidR="00463B8F">
              <w:rPr>
                <w:rFonts w:ascii="Times New Roman" w:hAnsi="Times New Roman" w:cs="Times New Roman"/>
                <w:bCs/>
                <w:lang w:val="en-US"/>
              </w:rPr>
              <w:t>al.</w:t>
            </w:r>
            <w:r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463B8F"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Pr="008A0462">
              <w:rPr>
                <w:rFonts w:ascii="Times New Roman" w:hAnsi="Times New Roman" w:cs="Times New Roman"/>
                <w:bCs/>
                <w:lang w:val="en-US"/>
              </w:rPr>
              <w:t>1970</w:t>
            </w:r>
            <w:r w:rsidR="00463B8F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1D77CF" w:rsidRPr="008A0462" w14:paraId="7C90E69F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7886074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Brazil (Porto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Alegre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5E91709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A258664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200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3CA1872A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34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1BCB321F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Patients that presented acute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crise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D4E9D43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2BF3F08D" w14:textId="77777777" w:rsidR="001D77CF" w:rsidRPr="008A0462" w:rsidRDefault="001D77CF" w:rsidP="007F467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8A0462">
              <w:rPr>
                <w:rFonts w:ascii="Times New Roman" w:hAnsi="Times New Roman" w:cs="Times New Roman"/>
                <w:bCs/>
                <w:lang w:val="en-US"/>
              </w:rPr>
              <w:t xml:space="preserve">Higher prevalence of G6PDd (A- variant; 10.3%) in patients with history of acute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bCs/>
                <w:lang w:val="en-US"/>
              </w:rPr>
              <w:t xml:space="preserve"> crises in comparison with the general population</w:t>
            </w:r>
          </w:p>
          <w:p w14:paraId="48602990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C275913" w14:textId="056C56CB" w:rsidR="001D77CF" w:rsidRPr="008A0462" w:rsidRDefault="001D77CF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  <w:r w:rsidRPr="008A0462">
              <w:rPr>
                <w:rFonts w:ascii="Times New Roman" w:hAnsi="Times New Roman" w:cs="Times New Roman"/>
                <w:bCs/>
                <w:lang w:val="en-US"/>
              </w:rPr>
              <w:t>Castro</w:t>
            </w:r>
            <w:r w:rsidR="00463B8F">
              <w:rPr>
                <w:rFonts w:ascii="Times New Roman" w:hAnsi="Times New Roman" w:cs="Times New Roman"/>
                <w:bCs/>
                <w:lang w:val="en-US"/>
              </w:rPr>
              <w:t xml:space="preserve"> et al.</w:t>
            </w:r>
            <w:r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463B8F"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Pr="008A0462">
              <w:rPr>
                <w:rFonts w:ascii="Times New Roman" w:hAnsi="Times New Roman" w:cs="Times New Roman"/>
                <w:bCs/>
                <w:lang w:val="en-US"/>
              </w:rPr>
              <w:t>2007</w:t>
            </w:r>
            <w:r w:rsidR="00463B8F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1D77CF" w:rsidRPr="008A0462" w14:paraId="5AA1250D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DEC4EDB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Trinidad and Tobago (Port of Spain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D9A1361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2AE658B1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9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1E539B8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31E4234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Patient presenting cerebral falciparum malaria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8296588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Primaquine</w:t>
            </w:r>
            <w:proofErr w:type="spellEnd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0728E1FC" w14:textId="77777777" w:rsidR="001D77CF" w:rsidRPr="008A0462" w:rsidRDefault="001D77CF" w:rsidP="007F467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8A0462">
              <w:rPr>
                <w:rFonts w:ascii="Times New Roman" w:hAnsi="Times New Roman" w:cs="Times New Roman"/>
                <w:bCs/>
                <w:lang w:val="en-US"/>
              </w:rPr>
              <w:t xml:space="preserve">G6PD-deficient patient with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lang w:val="en-US"/>
              </w:rPr>
              <w:t>anaemia</w:t>
            </w:r>
            <w:proofErr w:type="spellEnd"/>
            <w:r w:rsidRPr="008A0462">
              <w:rPr>
                <w:rFonts w:ascii="Times New Roman" w:hAnsi="Times New Roman" w:cs="Times New Roman"/>
                <w:bCs/>
                <w:lang w:val="en-US"/>
              </w:rPr>
              <w:t xml:space="preserve"> (needing RBC transfusion),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lang w:val="en-US"/>
              </w:rPr>
              <w:t>blackwater</w:t>
            </w:r>
            <w:proofErr w:type="spellEnd"/>
            <w:r w:rsidRPr="008A0462">
              <w:rPr>
                <w:rFonts w:ascii="Times New Roman" w:hAnsi="Times New Roman" w:cs="Times New Roman"/>
                <w:bCs/>
                <w:lang w:val="en-US"/>
              </w:rPr>
              <w:t xml:space="preserve"> fever, renal impairment</w:t>
            </w:r>
          </w:p>
          <w:p w14:paraId="46723047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5B2E252" w14:textId="297E0575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Chadee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et al.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>1996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1D77CF" w:rsidRPr="008A0462" w14:paraId="7B0951F1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3174594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hile (Santiago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ED52125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seri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1657550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6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C5254FB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1D92EFA3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Patients diagnosed with acute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anaemia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8FFFA83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Not available (n=7);</w:t>
            </w:r>
          </w:p>
          <w:p w14:paraId="7F3A3333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hloramphenicol (n=3);</w:t>
            </w:r>
          </w:p>
          <w:p w14:paraId="76CB33E5" w14:textId="77777777" w:rsidR="001D77CF" w:rsidRPr="008A0462" w:rsidRDefault="001D77CF" w:rsidP="007F4674">
            <w:pPr>
              <w:rPr>
                <w:rFonts w:ascii="Times New Roman" w:hAnsi="Times New Roman" w:cs="Times New Roman"/>
              </w:rPr>
            </w:pPr>
            <w:proofErr w:type="spellStart"/>
            <w:r w:rsidRPr="008A0462">
              <w:rPr>
                <w:rFonts w:ascii="Times New Roman" w:hAnsi="Times New Roman" w:cs="Times New Roman"/>
              </w:rPr>
              <w:t>Sulphadiazine</w:t>
            </w:r>
            <w:proofErr w:type="spellEnd"/>
            <w:r w:rsidRPr="008A0462">
              <w:rPr>
                <w:rFonts w:ascii="Times New Roman" w:hAnsi="Times New Roman" w:cs="Times New Roman"/>
              </w:rPr>
              <w:t xml:space="preserve"> (n=2);</w:t>
            </w:r>
          </w:p>
          <w:p w14:paraId="6C92C882" w14:textId="77777777" w:rsidR="001D77CF" w:rsidRPr="008A0462" w:rsidRDefault="001D77CF" w:rsidP="007F4674">
            <w:pPr>
              <w:rPr>
                <w:rFonts w:ascii="Times New Roman" w:hAnsi="Times New Roman" w:cs="Times New Roman"/>
              </w:rPr>
            </w:pPr>
            <w:proofErr w:type="spellStart"/>
            <w:r w:rsidRPr="008A0462">
              <w:rPr>
                <w:rFonts w:ascii="Times New Roman" w:hAnsi="Times New Roman" w:cs="Times New Roman"/>
              </w:rPr>
              <w:t>Aspirin</w:t>
            </w:r>
            <w:proofErr w:type="spellEnd"/>
            <w:r w:rsidRPr="008A0462">
              <w:rPr>
                <w:rFonts w:ascii="Times New Roman" w:hAnsi="Times New Roman" w:cs="Times New Roman"/>
              </w:rPr>
              <w:t xml:space="preserve"> (n=2);</w:t>
            </w:r>
          </w:p>
          <w:p w14:paraId="562307DB" w14:textId="77777777" w:rsidR="001D77CF" w:rsidRPr="008A0462" w:rsidRDefault="001D77CF" w:rsidP="007F4674">
            <w:pPr>
              <w:rPr>
                <w:rFonts w:ascii="Times New Roman" w:hAnsi="Times New Roman" w:cs="Times New Roman"/>
              </w:rPr>
            </w:pPr>
            <w:proofErr w:type="spellStart"/>
            <w:r w:rsidRPr="008A0462">
              <w:rPr>
                <w:rFonts w:ascii="Times New Roman" w:hAnsi="Times New Roman" w:cs="Times New Roman"/>
              </w:rPr>
              <w:t>Acetaminosalol</w:t>
            </w:r>
            <w:proofErr w:type="spellEnd"/>
            <w:r w:rsidRPr="008A0462">
              <w:rPr>
                <w:rFonts w:ascii="Times New Roman" w:hAnsi="Times New Roman" w:cs="Times New Roman"/>
              </w:rPr>
              <w:t xml:space="preserve"> (n=1)</w:t>
            </w:r>
          </w:p>
          <w:p w14:paraId="18F1344D" w14:textId="77777777" w:rsidR="001D77CF" w:rsidRPr="008A0462" w:rsidRDefault="001D77CF" w:rsidP="007F4674">
            <w:pPr>
              <w:rPr>
                <w:rFonts w:ascii="Times New Roman" w:hAnsi="Times New Roman" w:cs="Times New Roman"/>
              </w:rPr>
            </w:pPr>
            <w:r w:rsidRPr="008A046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78703C58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G6PDd in 39.5% of the patients (n=15), with some severe cases, but no detailed clinical description</w:t>
            </w:r>
          </w:p>
          <w:p w14:paraId="04C7FC06" w14:textId="77777777" w:rsidR="001D77CF" w:rsidRPr="008A0462" w:rsidRDefault="001D77CF" w:rsidP="007F4674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</w:p>
          <w:p w14:paraId="071C35FE" w14:textId="77777777" w:rsidR="001D77CF" w:rsidRPr="008A0462" w:rsidRDefault="001D77CF" w:rsidP="007F4674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0501382" w14:textId="0FBBA663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Guzmá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</w:t>
            </w:r>
            <w:r w:rsidR="001D77CF"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1D77CF" w:rsidRPr="008A0462">
              <w:rPr>
                <w:rFonts w:ascii="Times New Roman" w:hAnsi="Times New Roman" w:cs="Times New Roman"/>
                <w:lang w:val="en-US"/>
              </w:rPr>
              <w:t>196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D77CF" w:rsidRPr="008A0462" w14:paraId="21C80E67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F99841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Saint Lucia (Castries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F6D0B7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/seri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055CEAE3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7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58ABAB1B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4CCFFDD4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G6PD-deficient infected with </w:t>
            </w:r>
            <w:proofErr w:type="spellStart"/>
            <w:r w:rsidRPr="008A0462">
              <w:rPr>
                <w:rFonts w:ascii="Times New Roman" w:hAnsi="Times New Roman" w:cs="Times New Roman"/>
                <w:i/>
                <w:iCs/>
                <w:lang w:val="en-US"/>
              </w:rPr>
              <w:t>Schistosoma</w:t>
            </w:r>
            <w:proofErr w:type="spellEnd"/>
            <w:r w:rsidRPr="008A046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i/>
                <w:iCs/>
                <w:lang w:val="en-US"/>
              </w:rPr>
              <w:t>mansoni</w:t>
            </w:r>
            <w:proofErr w:type="spellEnd"/>
          </w:p>
          <w:p w14:paraId="624991BE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B691D29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4A908064" w14:textId="0C829D11" w:rsidR="001D77CF" w:rsidRPr="008A0462" w:rsidRDefault="001D77CF" w:rsidP="002B2533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A single intramuscular dose (3 mg/kg body weight) of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ycanthone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. Serial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atocrit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and reticulocyte counts showed no evidence of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sis</w:t>
            </w:r>
            <w:proofErr w:type="spellEnd"/>
            <w:r w:rsidR="002B2533"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>related</w:t>
            </w:r>
            <w:proofErr w:type="spellEnd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>to</w:t>
            </w:r>
            <w:proofErr w:type="spellEnd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 xml:space="preserve"> G6PDd</w:t>
            </w:r>
          </w:p>
          <w:p w14:paraId="249A55A5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FD46233" w14:textId="73F9B5FF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Howell and Cook (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>1971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1D77CF" w:rsidRPr="008A0462" w14:paraId="72F94592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DD510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Brazil (Salvador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F7A1138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/seri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8F37A79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8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4FAE215D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6642C978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Blood recipient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B37F4E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1CBA5859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No alterations suggestive of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sis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in patients who received blood donated by G6PD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deficients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>, although some were using drugs able to trigger this complication</w:t>
            </w:r>
          </w:p>
          <w:p w14:paraId="33DC046E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AA2CF59" w14:textId="12F89CB4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uhn et al. (</w:t>
            </w:r>
            <w:r w:rsidR="001D77CF" w:rsidRPr="008A0462">
              <w:rPr>
                <w:rFonts w:ascii="Times New Roman" w:hAnsi="Times New Roman" w:cs="Times New Roman"/>
                <w:lang w:val="en-US"/>
              </w:rPr>
              <w:t>198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D77CF" w:rsidRPr="008A0462" w14:paraId="76639AB5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EEF3BD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Brazil (Manaus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D0983AE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seri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210DAB3D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46F14E9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5481E8A3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i/>
                <w:lang w:val="en-US"/>
              </w:rPr>
              <w:t xml:space="preserve">P. </w:t>
            </w:r>
            <w:proofErr w:type="spellStart"/>
            <w:proofErr w:type="gramStart"/>
            <w:r w:rsidRPr="008A0462">
              <w:rPr>
                <w:rFonts w:ascii="Times New Roman" w:hAnsi="Times New Roman" w:cs="Times New Roman"/>
                <w:i/>
                <w:lang w:val="en-US"/>
              </w:rPr>
              <w:t>vivax</w:t>
            </w:r>
            <w:proofErr w:type="spellEnd"/>
            <w:proofErr w:type="gramEnd"/>
            <w:r w:rsidRPr="008A0462">
              <w:rPr>
                <w:rFonts w:ascii="Times New Roman" w:hAnsi="Times New Roman" w:cs="Times New Roman"/>
                <w:b/>
                <w:bCs/>
                <w:lang w:val="en-US"/>
              </w:rPr>
              <w:t>–</w:t>
            </w:r>
            <w:r w:rsidRPr="008A0462">
              <w:rPr>
                <w:rFonts w:ascii="Times New Roman" w:hAnsi="Times New Roman" w:cs="Times New Roman"/>
                <w:lang w:val="en-US"/>
              </w:rPr>
              <w:t>infected deceased patient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6C6A5AF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Primaquine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(n=2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5DCEF6B3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In 2 cases the cause of death was directly related to hemolysis</w:t>
            </w:r>
          </w:p>
          <w:p w14:paraId="67DB1FD8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A0462">
              <w:rPr>
                <w:rFonts w:ascii="Times New Roman" w:hAnsi="Times New Roman" w:cs="Times New Roman"/>
                <w:lang w:val="en-US"/>
              </w:rPr>
              <w:t>triggered</w:t>
            </w:r>
            <w:proofErr w:type="gramEnd"/>
            <w:r w:rsidRPr="008A0462">
              <w:rPr>
                <w:rFonts w:ascii="Times New Roman" w:hAnsi="Times New Roman" w:cs="Times New Roman"/>
                <w:lang w:val="en-US"/>
              </w:rPr>
              <w:t xml:space="preserve"> by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primaquine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in the presence of G6PDd. Both presented severe anemia, jaundice, acute renal failure, respiratory distress and neurological symptoms</w:t>
            </w:r>
          </w:p>
          <w:p w14:paraId="5C61941C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67BCC91" w14:textId="3F6105F0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Lacerda et al. (</w:t>
            </w:r>
            <w:r w:rsidR="001D77CF" w:rsidRPr="008A0462">
              <w:rPr>
                <w:rFonts w:ascii="Times New Roman" w:hAnsi="Times New Roman" w:cs="Times New Roman"/>
                <w:bCs/>
              </w:rPr>
              <w:t>2012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1D77CF" w:rsidRPr="008A0462" w14:paraId="0E79D044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6330F4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Mexico (Chiapas)</w:t>
            </w:r>
          </w:p>
          <w:p w14:paraId="4FDD3A68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516830A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7BAE1FF9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7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20D91B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3D9BCF81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A 36-years-old ma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D746048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Not availabl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63F979D0" w14:textId="77777777" w:rsidR="001D77CF" w:rsidRPr="008A0462" w:rsidRDefault="001D77CF" w:rsidP="007F4674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Occasional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hemolytic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anemia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related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to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G6PDd</w:t>
            </w:r>
          </w:p>
          <w:p w14:paraId="149E6A86" w14:textId="77777777" w:rsidR="001D77CF" w:rsidRPr="008A0462" w:rsidRDefault="001D77CF" w:rsidP="007F4674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C694B48" w14:textId="2B4A311C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Lisker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et al.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>1978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1D77CF" w:rsidRPr="008A0462" w14:paraId="126C33D1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23782A3" w14:textId="74C2FE5F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Mexico (Distrito Federal)</w:t>
            </w:r>
          </w:p>
          <w:p w14:paraId="569BA16C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B8C8FF7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4A7BC781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8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9A1725D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11AD0CBD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A 1,5-year-old boy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6CE75EB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Not availabl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5751124E" w14:textId="77777777" w:rsidR="001D77CF" w:rsidRPr="008A0462" w:rsidRDefault="001D77CF" w:rsidP="001D77CF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Occasional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hemolytic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anemia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related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to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G6PDd</w:t>
            </w:r>
          </w:p>
          <w:p w14:paraId="298E883F" w14:textId="20361F0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C0DA47D" w14:textId="11DFA8FA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Lisker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et al.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>1981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1D77CF" w:rsidRPr="008A0462" w14:paraId="5E55221A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C0C9BAF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Mexico (Tepic)</w:t>
            </w:r>
          </w:p>
          <w:p w14:paraId="6ABD82B4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34C367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DD15AFB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8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39BFF1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1294FC48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A 16-years-old boy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89F061B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Not availabl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6D81FE7E" w14:textId="77777777" w:rsidR="001D77CF" w:rsidRPr="008A0462" w:rsidRDefault="001D77CF" w:rsidP="001D77CF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Occasional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hemolytic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anemia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related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to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G6PDd</w:t>
            </w:r>
          </w:p>
          <w:p w14:paraId="07BA439B" w14:textId="5C380E1B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FC04649" w14:textId="74566FDE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Lisker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et al. (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>1985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1D77CF" w:rsidRPr="008A0462" w14:paraId="4F53395E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30A398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uba (La Habana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A4CDF95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22A292E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8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67A9039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50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76FB8B4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Travelers returning to Cuba from endemic malarial area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B1A57CB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Primaquine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(n=12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2CA6C11E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16 G6PD deficient patients identified from a group of 500,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anaemia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8A0462">
              <w:rPr>
                <w:rFonts w:ascii="Times New Roman" w:hAnsi="Times New Roman" w:cs="Times New Roman"/>
                <w:lang w:val="en-US"/>
              </w:rPr>
              <w:t>occurred  in</w:t>
            </w:r>
            <w:proofErr w:type="gramEnd"/>
            <w:r w:rsidRPr="008A0462">
              <w:rPr>
                <w:rFonts w:ascii="Times New Roman" w:hAnsi="Times New Roman" w:cs="Times New Roman"/>
                <w:lang w:val="en-US"/>
              </w:rPr>
              <w:t xml:space="preserve"> 12/16  patients (87.5%) between the fifth and seventh day of treatment</w:t>
            </w:r>
          </w:p>
          <w:p w14:paraId="144B627C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B0DE692" w14:textId="16A8864A" w:rsidR="001D77CF" w:rsidRPr="008A0462" w:rsidRDefault="001D77CF" w:rsidP="007F4674">
            <w:pPr>
              <w:outlineLvl w:val="0"/>
              <w:rPr>
                <w:rFonts w:ascii="Times New Roman" w:hAnsi="Times New Roman" w:cs="Times New Roman"/>
                <w:bCs/>
                <w:lang w:val="es-VE"/>
              </w:rPr>
            </w:pPr>
            <w:r w:rsidRPr="008A0462">
              <w:rPr>
                <w:rFonts w:ascii="Times New Roman" w:hAnsi="Times New Roman" w:cs="Times New Roman"/>
                <w:lang w:val="es-VE"/>
              </w:rPr>
              <w:t>Mar</w:t>
            </w:r>
            <w:r w:rsidR="00463B8F">
              <w:rPr>
                <w:rFonts w:ascii="Times New Roman" w:hAnsi="Times New Roman" w:cs="Times New Roman"/>
                <w:lang w:val="es-VE"/>
              </w:rPr>
              <w:t>tínez-Perez and Hadad-Meléndez (</w:t>
            </w:r>
            <w:r w:rsidRPr="008A0462">
              <w:rPr>
                <w:rFonts w:ascii="Times New Roman" w:hAnsi="Times New Roman" w:cs="Times New Roman"/>
                <w:lang w:val="es-VE"/>
              </w:rPr>
              <w:t>1989</w:t>
            </w:r>
            <w:r w:rsidR="00463B8F">
              <w:rPr>
                <w:rFonts w:ascii="Times New Roman" w:hAnsi="Times New Roman" w:cs="Times New Roman"/>
                <w:lang w:val="es-VE"/>
              </w:rPr>
              <w:t>)</w:t>
            </w:r>
          </w:p>
        </w:tc>
      </w:tr>
      <w:tr w:rsidR="001D77CF" w:rsidRPr="008A0462" w14:paraId="68448B43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6CCAC2E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Puerto Rico (San José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4F6432B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Case report/series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67B9605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7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E37300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16398FAD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Patients with history of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anaemia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and their relatives</w:t>
            </w:r>
          </w:p>
          <w:p w14:paraId="3949963F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715C3C8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Primaquine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(n=1);</w:t>
            </w:r>
          </w:p>
          <w:p w14:paraId="7904A1C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Primaquine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+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sulfazoxazole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+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nitrofurantoin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(n=1)</w:t>
            </w:r>
          </w:p>
          <w:p w14:paraId="41BF2C21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5E0CC9EC" w14:textId="4FBCD233" w:rsidR="001D77CF" w:rsidRPr="008A0462" w:rsidRDefault="001D77CF" w:rsidP="002B2533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Two cases of acute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anaemia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>related</w:t>
            </w:r>
            <w:proofErr w:type="spellEnd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>to</w:t>
            </w:r>
            <w:proofErr w:type="spellEnd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 xml:space="preserve"> G6PDd </w:t>
            </w:r>
            <w:r w:rsidRPr="008A0462">
              <w:rPr>
                <w:rFonts w:ascii="Times New Roman" w:hAnsi="Times New Roman" w:cs="Times New Roman"/>
                <w:lang w:val="en-US"/>
              </w:rPr>
              <w:t xml:space="preserve">due to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primaquine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alone or in combined treatment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BAB5E11" w14:textId="723B4325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Curdy et al.</w:t>
            </w:r>
            <w:r w:rsidR="001D77CF"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1D77CF" w:rsidRPr="008A0462">
              <w:rPr>
                <w:rFonts w:ascii="Times New Roman" w:hAnsi="Times New Roman" w:cs="Times New Roman"/>
                <w:lang w:val="en-US"/>
              </w:rPr>
              <w:t>197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D77CF" w:rsidRPr="008A0462" w14:paraId="28070A6B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89F886C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uba (La Habana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B414D1D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/seri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337F5A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9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4D7D045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165DE7A5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G6PD deficient patients with </w:t>
            </w:r>
            <w:r w:rsidRPr="008A0462">
              <w:rPr>
                <w:rFonts w:ascii="Times New Roman" w:hAnsi="Times New Roman" w:cs="Times New Roman"/>
                <w:i/>
                <w:lang w:val="en-US"/>
              </w:rPr>
              <w:t xml:space="preserve">P. </w:t>
            </w:r>
            <w:proofErr w:type="spellStart"/>
            <w:r w:rsidRPr="008A0462">
              <w:rPr>
                <w:rFonts w:ascii="Times New Roman" w:hAnsi="Times New Roman" w:cs="Times New Roman"/>
                <w:i/>
                <w:lang w:val="en-US"/>
              </w:rPr>
              <w:t>vivax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malaria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B8C7318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Primaquine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(n=6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46282481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It was determined that 87.5% of the patients presented hemolysis. A half of the patients could not finish their treatment because of the appearance of important hemolysis</w:t>
            </w:r>
          </w:p>
          <w:p w14:paraId="0D0D38F7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F4F15E0" w14:textId="66260FC3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néndez-Capote et al.</w:t>
            </w:r>
            <w:r w:rsidR="001D77CF"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1D77CF" w:rsidRPr="008A0462">
              <w:rPr>
                <w:rFonts w:ascii="Times New Roman" w:hAnsi="Times New Roman" w:cs="Times New Roman"/>
                <w:lang w:val="en-US"/>
              </w:rPr>
              <w:t>199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D77CF" w:rsidRPr="008A0462" w14:paraId="13A3D70C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1276EC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Brazil (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Ribeirão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Preto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0D0D1AE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608EBCE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4F4B37BE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200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3A6623F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7113C5C7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5-years-old boy with toxoplasmosi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E975AA8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Sulfadiazine 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3BEDA1CF" w14:textId="77777777" w:rsidR="001D77CF" w:rsidRPr="008A0462" w:rsidRDefault="001D77CF" w:rsidP="002B2533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Acute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anaemia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>related</w:t>
            </w:r>
            <w:proofErr w:type="spellEnd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>to</w:t>
            </w:r>
            <w:proofErr w:type="spellEnd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 xml:space="preserve"> G6PDd </w:t>
            </w:r>
            <w:r w:rsidRPr="008A0462">
              <w:rPr>
                <w:rFonts w:ascii="Times New Roman" w:hAnsi="Times New Roman" w:cs="Times New Roman"/>
                <w:lang w:val="en-US"/>
              </w:rPr>
              <w:t>on the seventh day of treatment</w:t>
            </w:r>
          </w:p>
          <w:p w14:paraId="2F7DA025" w14:textId="2467C497" w:rsidR="002B2533" w:rsidRPr="008A0462" w:rsidRDefault="002B2533" w:rsidP="002B2533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1757F5E" w14:textId="53A0F63F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Nunes</w:t>
            </w:r>
            <w:proofErr w:type="spellEnd"/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>2009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1D77CF" w:rsidRPr="008A0462" w14:paraId="2999BCBB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F7DAD0C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hile (Santiago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364617D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CFCDC7B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6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BA3113C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29D8E744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8-month-old boy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12CE59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Nalidix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acid 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327062B7" w14:textId="08E074C0" w:rsidR="001D77CF" w:rsidRPr="008A0462" w:rsidRDefault="001D77CF" w:rsidP="002B2533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Hemolytic episode </w:t>
            </w:r>
            <w:proofErr w:type="spellStart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>related</w:t>
            </w:r>
            <w:proofErr w:type="spellEnd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>to</w:t>
            </w:r>
            <w:proofErr w:type="spellEnd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 xml:space="preserve"> G6PDd </w:t>
            </w:r>
            <w:r w:rsidRPr="008A0462">
              <w:rPr>
                <w:rFonts w:ascii="Times New Roman" w:hAnsi="Times New Roman" w:cs="Times New Roman"/>
                <w:lang w:val="en-US"/>
              </w:rPr>
              <w:t xml:space="preserve">after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nalidix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acid us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C87DB4E" w14:textId="1824E5A9" w:rsidR="001D77CF" w:rsidRPr="008A0462" w:rsidRDefault="001D77CF" w:rsidP="007F4674">
            <w:pPr>
              <w:outlineLvl w:val="0"/>
              <w:rPr>
                <w:rFonts w:ascii="Times New Roman" w:hAnsi="Times New Roman" w:cs="Times New Roman"/>
                <w:lang w:val="es-VE"/>
              </w:rPr>
            </w:pPr>
            <w:r w:rsidRPr="008A0462">
              <w:rPr>
                <w:rFonts w:ascii="Times New Roman" w:hAnsi="Times New Roman" w:cs="Times New Roman"/>
                <w:lang w:val="es-VE"/>
              </w:rPr>
              <w:t>P</w:t>
            </w:r>
            <w:r w:rsidR="00463B8F">
              <w:rPr>
                <w:rFonts w:ascii="Times New Roman" w:hAnsi="Times New Roman" w:cs="Times New Roman"/>
                <w:lang w:val="es-VE"/>
              </w:rPr>
              <w:t>érez-Vargas and Salas-González (</w:t>
            </w:r>
            <w:r w:rsidRPr="008A0462">
              <w:rPr>
                <w:rFonts w:ascii="Times New Roman" w:hAnsi="Times New Roman" w:cs="Times New Roman"/>
                <w:lang w:val="es-VE"/>
              </w:rPr>
              <w:t>1967</w:t>
            </w:r>
            <w:r w:rsidR="00463B8F">
              <w:rPr>
                <w:rFonts w:ascii="Times New Roman" w:hAnsi="Times New Roman" w:cs="Times New Roman"/>
                <w:lang w:val="es-VE"/>
              </w:rPr>
              <w:t>)</w:t>
            </w:r>
          </w:p>
          <w:p w14:paraId="22F4EFA1" w14:textId="77777777" w:rsidR="001D77CF" w:rsidRPr="008A0462" w:rsidRDefault="001D77CF" w:rsidP="007F4674">
            <w:pPr>
              <w:outlineLvl w:val="0"/>
              <w:rPr>
                <w:rFonts w:ascii="Times New Roman" w:hAnsi="Times New Roman" w:cs="Times New Roman"/>
                <w:lang w:val="es-VE"/>
              </w:rPr>
            </w:pPr>
          </w:p>
        </w:tc>
      </w:tr>
      <w:tr w:rsidR="001D77CF" w:rsidRPr="008A0462" w14:paraId="18023E0E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9EA2DD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Brazil (Manaus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7ED290B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seri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04C7954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0D76427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122A27CE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Patients with </w:t>
            </w:r>
            <w:r w:rsidRPr="008A046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8A0462">
              <w:rPr>
                <w:rFonts w:ascii="Times New Roman" w:hAnsi="Times New Roman" w:cs="Times New Roman"/>
                <w:i/>
                <w:iCs/>
                <w:lang w:val="en-US"/>
              </w:rPr>
              <w:t>vivax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malaria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645B238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Primaquine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(n=18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6AD30ADF" w14:textId="4DA0F472" w:rsidR="001D77CF" w:rsidRPr="008A0462" w:rsidRDefault="001D77CF" w:rsidP="002B2533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</w:t>
            </w:r>
            <w:r w:rsidRPr="008A0462">
              <w:rPr>
                <w:rFonts w:ascii="Times New Roman" w:hAnsi="Times New Roman" w:cs="Times New Roman"/>
                <w:bCs/>
                <w:lang w:val="en-US"/>
              </w:rPr>
              <w:t>aemolysis</w:t>
            </w:r>
            <w:proofErr w:type="spellEnd"/>
            <w:r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>related</w:t>
            </w:r>
            <w:proofErr w:type="spellEnd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>to</w:t>
            </w:r>
            <w:proofErr w:type="spellEnd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 xml:space="preserve"> G6PDd </w:t>
            </w:r>
            <w:r w:rsidRPr="008A0462">
              <w:rPr>
                <w:rFonts w:ascii="Times New Roman" w:hAnsi="Times New Roman" w:cs="Times New Roman"/>
                <w:bCs/>
                <w:lang w:val="en-US"/>
              </w:rPr>
              <w:t>accompanied by fever and leukocytosis, in addition to anemia requiring red blood cell transfusion, and development of acute renal failure</w:t>
            </w:r>
          </w:p>
          <w:p w14:paraId="3D550905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247CFF9" w14:textId="10310618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Ramos-Junior et al.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>2010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1D77CF" w:rsidRPr="008A0462" w14:paraId="564DBE48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9135437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Peru (Lima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5928424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ross-sectional</w:t>
            </w:r>
          </w:p>
          <w:p w14:paraId="40E441D4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0FBE394F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9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FA956A1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4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6E6D2A8A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Male populatio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D05D7FB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143BAF19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Absence of history of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sis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for the only G6PD-deficient identified</w:t>
            </w:r>
          </w:p>
          <w:p w14:paraId="50B90FBF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69DFF08" w14:textId="51B9A951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uiz et al. (</w:t>
            </w:r>
            <w:r w:rsidR="001D77CF" w:rsidRPr="008A0462">
              <w:rPr>
                <w:rFonts w:ascii="Times New Roman" w:hAnsi="Times New Roman" w:cs="Times New Roman"/>
                <w:lang w:val="en-US"/>
              </w:rPr>
              <w:t>199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D77CF" w:rsidRPr="008A0462" w14:paraId="26D77C4E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F89AAF7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osta Rica (San José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F70CBA0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0540A9BF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8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CBCB817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0EEF0A93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Adult man</w:t>
            </w:r>
          </w:p>
          <w:p w14:paraId="0375501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68D6B8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Not availabl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2752833F" w14:textId="77777777" w:rsidR="001D77CF" w:rsidRPr="008A0462" w:rsidRDefault="001D77CF" w:rsidP="001D77CF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Occasional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hemolytic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anemia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related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to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G6PDd</w:t>
            </w:r>
          </w:p>
          <w:p w14:paraId="3A62DB3B" w14:textId="3576BD8C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  <w:p w14:paraId="7D814151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2B3CD4A" w14:textId="257ED928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Sáenz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et al. (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>1984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1D77CF" w:rsidRPr="008A0462" w14:paraId="58C1E424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3C88FCF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Brazil (Manaus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041B903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463867F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200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592BB13E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200</w:t>
            </w:r>
          </w:p>
          <w:p w14:paraId="7C3B8211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11F9D19F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Male populatio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7EB759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Not availabl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5F0AD781" w14:textId="77777777" w:rsidR="001D77CF" w:rsidRPr="008A0462" w:rsidRDefault="001D77CF" w:rsidP="007F4674">
            <w:pPr>
              <w:rPr>
                <w:rFonts w:ascii="Times New Roman" w:hAnsi="Times New Roman" w:cs="Times New Roman"/>
                <w:highlight w:val="magenta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G6PDd was associated with a history of jaundice (OR=11.9 95%IC 1.3-78.3; p=0.012) and need of blood transfusion (p</w:t>
            </w:r>
            <w:r w:rsidRPr="008A0462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8A0462">
              <w:rPr>
                <w:rFonts w:ascii="Times New Roman" w:hAnsi="Times New Roman" w:cs="Times New Roman"/>
                <w:lang w:val="en-US"/>
              </w:rPr>
              <w:t>0.001) during previous treatment for malarial infection</w:t>
            </w:r>
          </w:p>
          <w:p w14:paraId="3DFA4BCD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63ACC71" w14:textId="1F3E3790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antana et al.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>2009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1D77CF" w:rsidRPr="008A0462" w14:paraId="2BCFFE2A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15A11CC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Brazil (Manaus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76974FC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43B9B207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201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45EF7F2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,47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0FEDAF0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Male populatio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C6020F8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Not availabl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7EDD8EE0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G6PDd was associated with a history of blood transfusion (p</w:t>
            </w:r>
            <w:r w:rsidRPr="008A0462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8A0462">
              <w:rPr>
                <w:rFonts w:ascii="Times New Roman" w:hAnsi="Times New Roman" w:cs="Times New Roman"/>
                <w:lang w:val="en-US"/>
              </w:rPr>
              <w:t>0.001) during previous treatment for malarial infection</w:t>
            </w:r>
          </w:p>
          <w:p w14:paraId="14BF1DD7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2E87B54" w14:textId="1DF79730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antana et al.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>2013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  <w:r w:rsidR="001D77CF"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1D77CF" w:rsidRPr="008A0462" w14:paraId="6F581685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556510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Brazil (Campinas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B6F33C3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4219EDA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8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8D7D0F7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3,33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5A7836F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Male populatio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0E0C9FD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5AB1D43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Absence of association of history of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sis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and the presence of G6PDd (n=66)</w:t>
            </w:r>
          </w:p>
          <w:p w14:paraId="73270BA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BF634E5" w14:textId="5C29DCED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en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Ramalho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1D77CF" w:rsidRPr="008A0462">
              <w:rPr>
                <w:rFonts w:ascii="Times New Roman" w:hAnsi="Times New Roman" w:cs="Times New Roman"/>
                <w:lang w:val="en-US"/>
              </w:rPr>
              <w:t>198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D77CF" w:rsidRPr="008A0462" w14:paraId="438E9D54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164EAA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Brazil (Nata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78A9F5F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5C10DAC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8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DA5C0EA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71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2AE6827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Male populatio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827BE35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57B8F32F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Absence of association of history of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sis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and the presence of G6PDd (n=19)</w:t>
            </w:r>
          </w:p>
          <w:p w14:paraId="6D563C8B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05DA4F9" w14:textId="17641F8F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Sena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et al.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>1986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1D77CF" w:rsidRPr="008A0462" w14:paraId="04FCD183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136742F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Brazil (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Belém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11412A8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/seri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A1C79DD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200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17C1463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7026F287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G6PD deficient patients with </w:t>
            </w:r>
            <w:r w:rsidRPr="008A046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8A0462">
              <w:rPr>
                <w:rFonts w:ascii="Times New Roman" w:hAnsi="Times New Roman" w:cs="Times New Roman"/>
                <w:i/>
                <w:iCs/>
                <w:lang w:val="en-US"/>
              </w:rPr>
              <w:t>vivax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malaria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13319B5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Primaquine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(n=3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406E078D" w14:textId="09A8C30A" w:rsidR="001D77CF" w:rsidRPr="008A0462" w:rsidRDefault="001D77CF" w:rsidP="002B2533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Acute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anaemia</w:t>
            </w:r>
            <w:proofErr w:type="spellEnd"/>
            <w:r w:rsidR="002B2533"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>related</w:t>
            </w:r>
            <w:proofErr w:type="spellEnd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>to</w:t>
            </w:r>
            <w:proofErr w:type="spellEnd"/>
            <w:r w:rsidR="002B2533" w:rsidRPr="008A0462">
              <w:rPr>
                <w:rFonts w:ascii="Times New Roman" w:hAnsi="Times New Roman" w:cs="Times New Roman"/>
                <w:bCs/>
                <w:kern w:val="36"/>
              </w:rPr>
              <w:t xml:space="preserve"> G6PDd</w:t>
            </w:r>
            <w:r w:rsidRPr="008A0462">
              <w:rPr>
                <w:rFonts w:ascii="Times New Roman" w:hAnsi="Times New Roman" w:cs="Times New Roman"/>
                <w:lang w:val="en-US"/>
              </w:rPr>
              <w:t>, requiring treatment discontinuation</w:t>
            </w:r>
          </w:p>
          <w:p w14:paraId="58247B0C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A915880" w14:textId="3B34560B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lva et al.</w:t>
            </w:r>
            <w:r w:rsidR="001D77CF"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1D77CF" w:rsidRPr="008A0462">
              <w:rPr>
                <w:rFonts w:ascii="Times New Roman" w:hAnsi="Times New Roman" w:cs="Times New Roman"/>
                <w:lang w:val="en-US"/>
              </w:rPr>
              <w:t>200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D77CF" w:rsidRPr="008A0462" w14:paraId="56A267F7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1FE4C1A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Mexico (Guadalajara)</w:t>
            </w:r>
          </w:p>
          <w:p w14:paraId="43BA8685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5C7669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seri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2DB6C91B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8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584DD105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54</w:t>
            </w:r>
          </w:p>
          <w:p w14:paraId="3C58A035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2F06E09B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</w:rPr>
              <w:t>Patients</w:t>
            </w:r>
            <w:proofErr w:type="spellEnd"/>
            <w:r w:rsidRPr="008A04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</w:rPr>
              <w:t>with</w:t>
            </w:r>
            <w:proofErr w:type="spellEnd"/>
            <w:r w:rsidRPr="008A04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</w:rPr>
              <w:t>an</w:t>
            </w:r>
            <w:bookmarkStart w:id="2" w:name="_GoBack"/>
            <w:bookmarkEnd w:id="2"/>
            <w:r w:rsidRPr="008A0462">
              <w:rPr>
                <w:rFonts w:ascii="Times New Roman" w:hAnsi="Times New Roman" w:cs="Times New Roman"/>
              </w:rPr>
              <w:t>aemia</w:t>
            </w:r>
            <w:proofErr w:type="spellEnd"/>
          </w:p>
          <w:p w14:paraId="35E35B7F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E39F20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Not availabl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4006B6AF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The frequency of G6PDd was 30.3%</w:t>
            </w:r>
          </w:p>
          <w:p w14:paraId="5C9B1DA1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5CCA352" w14:textId="70705BEE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Vaca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et al.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>1982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1D77CF" w:rsidRPr="008A0462" w14:paraId="4A2CDDC0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F7B4D24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Curaçao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(Willemstad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84B32D3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/seri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7E98CD6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6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5CCD2D3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1DC09D67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</w:rPr>
              <w:t>Patients</w:t>
            </w:r>
            <w:proofErr w:type="spellEnd"/>
            <w:r w:rsidRPr="008A04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</w:rPr>
              <w:t>with</w:t>
            </w:r>
            <w:proofErr w:type="spellEnd"/>
            <w:r w:rsidRPr="008A04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</w:rPr>
              <w:t>anaemia</w:t>
            </w:r>
            <w:proofErr w:type="spellEnd"/>
          </w:p>
          <w:p w14:paraId="01634D77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99F87ED" w14:textId="77777777" w:rsidR="001D77CF" w:rsidRPr="008A0462" w:rsidRDefault="001D77CF" w:rsidP="007F4674">
            <w:pPr>
              <w:rPr>
                <w:rFonts w:ascii="Times New Roman" w:hAnsi="Times New Roman" w:cs="Times New Roman"/>
              </w:rPr>
            </w:pPr>
            <w:proofErr w:type="spellStart"/>
            <w:r w:rsidRPr="008A0462">
              <w:rPr>
                <w:rFonts w:ascii="Times New Roman" w:hAnsi="Times New Roman" w:cs="Times New Roman"/>
              </w:rPr>
              <w:t>Naphtalene</w:t>
            </w:r>
            <w:proofErr w:type="spellEnd"/>
            <w:r w:rsidRPr="008A0462">
              <w:rPr>
                <w:rFonts w:ascii="Times New Roman" w:hAnsi="Times New Roman" w:cs="Times New Roman"/>
              </w:rPr>
              <w:t xml:space="preserve"> (n=1);</w:t>
            </w:r>
          </w:p>
          <w:p w14:paraId="582E63B1" w14:textId="77777777" w:rsidR="001D77CF" w:rsidRPr="008A0462" w:rsidRDefault="001D77CF" w:rsidP="007F4674">
            <w:pPr>
              <w:rPr>
                <w:rFonts w:ascii="Times New Roman" w:hAnsi="Times New Roman" w:cs="Times New Roman"/>
              </w:rPr>
            </w:pPr>
            <w:r w:rsidRPr="008A0462">
              <w:rPr>
                <w:rFonts w:ascii="Times New Roman" w:hAnsi="Times New Roman" w:cs="Times New Roman"/>
              </w:rPr>
              <w:t>Rum (n=1);</w:t>
            </w:r>
          </w:p>
          <w:p w14:paraId="06B36561" w14:textId="77777777" w:rsidR="001D77CF" w:rsidRPr="008A0462" w:rsidRDefault="001D77CF" w:rsidP="007F4674">
            <w:pPr>
              <w:rPr>
                <w:rFonts w:ascii="Times New Roman" w:hAnsi="Times New Roman" w:cs="Times New Roman"/>
              </w:rPr>
            </w:pPr>
            <w:proofErr w:type="spellStart"/>
            <w:r w:rsidRPr="008A0462">
              <w:rPr>
                <w:rFonts w:ascii="Times New Roman" w:hAnsi="Times New Roman" w:cs="Times New Roman"/>
              </w:rPr>
              <w:t>Wine</w:t>
            </w:r>
            <w:proofErr w:type="spellEnd"/>
            <w:r w:rsidRPr="008A0462">
              <w:rPr>
                <w:rFonts w:ascii="Times New Roman" w:hAnsi="Times New Roman" w:cs="Times New Roman"/>
              </w:rPr>
              <w:t xml:space="preserve"> (n=1);</w:t>
            </w:r>
          </w:p>
          <w:p w14:paraId="2B44F92E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Salycilates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(n=1);</w:t>
            </w:r>
          </w:p>
          <w:p w14:paraId="1018235E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Dapsone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(n=1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091195D5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anaemia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in G6PDd patients related to naphthalene intoxication, after excessive intake of rum and wine and after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salycilates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dapsone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treatment (in a G6PD deficient recipient with leprosy, under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dapsone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therapy).</w:t>
            </w:r>
          </w:p>
          <w:p w14:paraId="02ADC734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Combining blood transfusion and ACTH therapy,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anaemia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had a benign course</w:t>
            </w:r>
          </w:p>
          <w:p w14:paraId="5FBFB98E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93E681C" w14:textId="6BDD0466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Van der Sar et al. (</w:t>
            </w:r>
            <w:r w:rsidR="001D77CF" w:rsidRPr="008A0462">
              <w:rPr>
                <w:rFonts w:ascii="Times New Roman" w:hAnsi="Times New Roman" w:cs="Times New Roman"/>
                <w:lang w:val="nl-NL"/>
              </w:rPr>
              <w:t>1964</w:t>
            </w:r>
            <w:r>
              <w:rPr>
                <w:rFonts w:ascii="Times New Roman" w:hAnsi="Times New Roman" w:cs="Times New Roman"/>
                <w:lang w:val="nl-NL"/>
              </w:rPr>
              <w:t>)</w:t>
            </w:r>
            <w:r w:rsidR="001D77CF" w:rsidRPr="008A0462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</w:tc>
      </w:tr>
      <w:tr w:rsidR="001D77CF" w:rsidRPr="008A0462" w14:paraId="5E903591" w14:textId="77777777" w:rsidTr="00B36C9A"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030B4C09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Brazil (Laguna)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6370AB37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</w:tcPr>
          <w:p w14:paraId="746554CA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84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</w:tcPr>
          <w:p w14:paraId="6E72CB3B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36" w:type="dxa"/>
            <w:tcBorders>
              <w:top w:val="nil"/>
              <w:left w:val="nil"/>
              <w:right w:val="nil"/>
            </w:tcBorders>
          </w:tcPr>
          <w:p w14:paraId="44EB8E65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</w:rPr>
              <w:t>9-year-old boy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</w:tcPr>
          <w:p w14:paraId="1BC28B31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Not available</w:t>
            </w:r>
          </w:p>
        </w:tc>
        <w:tc>
          <w:tcPr>
            <w:tcW w:w="2536" w:type="dxa"/>
            <w:tcBorders>
              <w:top w:val="nil"/>
              <w:left w:val="nil"/>
              <w:right w:val="nil"/>
            </w:tcBorders>
          </w:tcPr>
          <w:p w14:paraId="29431EDF" w14:textId="77777777" w:rsidR="001D77CF" w:rsidRPr="008A0462" w:rsidRDefault="001D77CF" w:rsidP="001D77CF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Acute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anaemia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related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to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G6PDd</w:t>
            </w:r>
          </w:p>
          <w:p w14:paraId="0C4B7860" w14:textId="2D9E3424" w:rsidR="001D77CF" w:rsidRPr="008A0462" w:rsidRDefault="001D77CF" w:rsidP="001D77CF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</w:tcPr>
          <w:p w14:paraId="4655A463" w14:textId="1041A6E5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Weimer et al.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>1984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1D77CF" w:rsidRPr="008A0462" w14:paraId="121D4D9A" w14:textId="77777777" w:rsidTr="00B36C9A">
        <w:tc>
          <w:tcPr>
            <w:tcW w:w="1536" w:type="dxa"/>
            <w:tcBorders>
              <w:left w:val="nil"/>
              <w:right w:val="nil"/>
            </w:tcBorders>
          </w:tcPr>
          <w:p w14:paraId="5D63E014" w14:textId="77777777" w:rsidR="001D77CF" w:rsidRPr="008A0462" w:rsidRDefault="001D77CF" w:rsidP="007F467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0462">
              <w:rPr>
                <w:rFonts w:ascii="Times New Roman" w:hAnsi="Times New Roman" w:cs="Times New Roman"/>
                <w:b/>
                <w:lang w:val="en-US"/>
              </w:rPr>
              <w:t>FAVISM</w:t>
            </w:r>
          </w:p>
        </w:tc>
        <w:tc>
          <w:tcPr>
            <w:tcW w:w="1594" w:type="dxa"/>
            <w:tcBorders>
              <w:left w:val="nil"/>
              <w:right w:val="nil"/>
            </w:tcBorders>
          </w:tcPr>
          <w:p w14:paraId="5B984863" w14:textId="77777777" w:rsidR="001D77CF" w:rsidRPr="008A0462" w:rsidRDefault="001D77CF" w:rsidP="007F467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</w:tcPr>
          <w:p w14:paraId="7C1DF818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tcBorders>
              <w:left w:val="nil"/>
              <w:right w:val="nil"/>
            </w:tcBorders>
          </w:tcPr>
          <w:p w14:paraId="24C3B3C5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6" w:type="dxa"/>
            <w:tcBorders>
              <w:left w:val="nil"/>
              <w:right w:val="nil"/>
            </w:tcBorders>
          </w:tcPr>
          <w:p w14:paraId="02D45A9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9" w:type="dxa"/>
            <w:tcBorders>
              <w:left w:val="nil"/>
              <w:right w:val="nil"/>
            </w:tcBorders>
          </w:tcPr>
          <w:p w14:paraId="27A349E3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6" w:type="dxa"/>
            <w:tcBorders>
              <w:left w:val="nil"/>
              <w:right w:val="nil"/>
            </w:tcBorders>
          </w:tcPr>
          <w:p w14:paraId="3E5661CF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left w:val="nil"/>
              <w:right w:val="nil"/>
            </w:tcBorders>
          </w:tcPr>
          <w:p w14:paraId="12F3129A" w14:textId="77777777" w:rsidR="001D77CF" w:rsidRPr="008A0462" w:rsidRDefault="001D77CF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1D77CF" w:rsidRPr="008A0462" w14:paraId="29C5DA04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EC9534E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hile (Santiago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C8DB572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7376B5A5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6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C2375FA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6771B52F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Two boys (age not available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040C337" w14:textId="77777777" w:rsidR="001D77CF" w:rsidRPr="008A0462" w:rsidRDefault="001D77CF" w:rsidP="007F4674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i/>
                <w:lang w:val="en-US"/>
              </w:rPr>
              <w:t>Vicia</w:t>
            </w:r>
            <w:proofErr w:type="spellEnd"/>
            <w:r w:rsidRPr="008A046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i/>
                <w:lang w:val="en-US"/>
              </w:rPr>
              <w:t>faba</w:t>
            </w:r>
            <w:proofErr w:type="spellEnd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2DCD204B" w14:textId="77777777" w:rsidR="001D77CF" w:rsidRPr="008A0462" w:rsidRDefault="001D77CF" w:rsidP="001D77CF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Acute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anaemia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related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to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G6PDd</w:t>
            </w:r>
          </w:p>
          <w:p w14:paraId="1F8DC11E" w14:textId="0F042A08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  <w:p w14:paraId="1C364EDA" w14:textId="77777777" w:rsidR="001D77CF" w:rsidRPr="008A0462" w:rsidRDefault="001D77CF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A7BC873" w14:textId="66B1A8D9" w:rsidR="001D77CF" w:rsidRPr="008A0462" w:rsidRDefault="00463B8F" w:rsidP="007F4674">
            <w:pPr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Guzmán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et al.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="001D77CF" w:rsidRPr="008A0462">
              <w:rPr>
                <w:rFonts w:ascii="Times New Roman" w:hAnsi="Times New Roman" w:cs="Times New Roman"/>
                <w:bCs/>
                <w:lang w:val="en-US"/>
              </w:rPr>
              <w:t>1964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9668C6" w:rsidRPr="008A0462" w14:paraId="551E6839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D5F7835" w14:textId="32AB9479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hile (Santiago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293662A" w14:textId="7B6BC50A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4BC33C16" w14:textId="7072FDBA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7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BE5083D" w14:textId="067CB465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3C79C362" w14:textId="792148DA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Two boys (age not available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6495B6C" w14:textId="0CF4BBF3" w:rsidR="009668C6" w:rsidRPr="008A0462" w:rsidRDefault="009668C6" w:rsidP="007F4674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i/>
                <w:lang w:val="en-US"/>
              </w:rPr>
              <w:t>Vicia</w:t>
            </w:r>
            <w:proofErr w:type="spellEnd"/>
            <w:r w:rsidRPr="008A046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i/>
                <w:lang w:val="en-US"/>
              </w:rPr>
              <w:t>faba</w:t>
            </w:r>
            <w:proofErr w:type="spellEnd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25291DED" w14:textId="50F43CE1" w:rsidR="009668C6" w:rsidRPr="009668C6" w:rsidRDefault="009668C6" w:rsidP="009668C6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Acute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anaemia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related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to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G6PDd</w:t>
            </w:r>
          </w:p>
          <w:p w14:paraId="67450963" w14:textId="77777777" w:rsidR="009668C6" w:rsidRPr="008A0462" w:rsidRDefault="009668C6" w:rsidP="001D77CF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56DD0E9" w14:textId="15C562A4" w:rsidR="009668C6" w:rsidRPr="008A0462" w:rsidRDefault="00463B8F" w:rsidP="00113660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Stekel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et al.</w:t>
            </w:r>
            <w:r w:rsidR="009668C6"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="009668C6" w:rsidRPr="008A0462">
              <w:rPr>
                <w:rFonts w:ascii="Times New Roman" w:hAnsi="Times New Roman" w:cs="Times New Roman"/>
                <w:bCs/>
                <w:lang w:val="en-US"/>
              </w:rPr>
              <w:t>1973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14:paraId="5E85FBEC" w14:textId="77777777" w:rsidR="009668C6" w:rsidRPr="008A0462" w:rsidRDefault="009668C6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9668C6" w:rsidRPr="008A0462" w14:paraId="56EFDC00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649970F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hile (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Chillán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Curanilahue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>, and Los Angeles)</w:t>
            </w:r>
          </w:p>
          <w:p w14:paraId="7034D87D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6621C89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CED879D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8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F7875B0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7B47D140" w14:textId="77777777" w:rsidR="009668C6" w:rsidRPr="008A0462" w:rsidRDefault="009668C6" w:rsidP="007F467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Two 14-year-old men and one 8-year-old boy</w:t>
            </w:r>
          </w:p>
          <w:p w14:paraId="0D338F3F" w14:textId="77777777" w:rsidR="009668C6" w:rsidRPr="008A0462" w:rsidRDefault="009668C6" w:rsidP="007F467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A0462">
              <w:rPr>
                <w:rFonts w:ascii="Times New Roman" w:hAnsi="Times New Roman" w:cs="Times New Roman"/>
                <w:highlight w:val="yellow"/>
                <w:lang w:val="en-US"/>
              </w:rPr>
              <w:t xml:space="preserve"> </w:t>
            </w:r>
          </w:p>
          <w:p w14:paraId="0E0B1545" w14:textId="77777777" w:rsidR="009668C6" w:rsidRPr="008A0462" w:rsidRDefault="009668C6" w:rsidP="007F467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A3BA014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i/>
                <w:lang w:val="en-US"/>
              </w:rPr>
              <w:t>Vicia</w:t>
            </w:r>
            <w:proofErr w:type="spellEnd"/>
            <w:r w:rsidRPr="008A046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i/>
                <w:lang w:val="en-US"/>
              </w:rPr>
              <w:t>faba</w:t>
            </w:r>
            <w:proofErr w:type="spellEnd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3C78F8F5" w14:textId="18E4B06D" w:rsidR="009668C6" w:rsidRPr="008A0462" w:rsidRDefault="009668C6" w:rsidP="001D77CF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Acute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anaemia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related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to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G6PDd</w:t>
            </w:r>
            <w:r w:rsidRPr="008A0462">
              <w:rPr>
                <w:rFonts w:ascii="Times New Roman" w:hAnsi="Times New Roman" w:cs="Times New Roman"/>
                <w:lang w:val="en-US"/>
              </w:rPr>
              <w:t>, needing for red cell transfusion in two cases</w:t>
            </w:r>
          </w:p>
          <w:p w14:paraId="07F392BE" w14:textId="77777777" w:rsidR="009668C6" w:rsidRPr="008A0462" w:rsidRDefault="009668C6" w:rsidP="007F467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6513E4B" w14:textId="2538D35F" w:rsidR="009668C6" w:rsidRPr="008A0462" w:rsidRDefault="00463B8F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Rojas et al. (</w:t>
            </w:r>
            <w:r w:rsidR="009668C6" w:rsidRPr="008A0462">
              <w:rPr>
                <w:rFonts w:ascii="Times New Roman" w:hAnsi="Times New Roman" w:cs="Times New Roman"/>
                <w:bCs/>
                <w:lang w:val="en-US"/>
              </w:rPr>
              <w:t>1982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14:paraId="15CF90BA" w14:textId="77777777" w:rsidR="009668C6" w:rsidRPr="008A0462" w:rsidRDefault="009668C6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9668C6" w:rsidRPr="008A0462" w14:paraId="257F2610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2749B78" w14:textId="5933E512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hile (Santiago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E7D20C4" w14:textId="36E7CEB0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715EAE55" w14:textId="75F10608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200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5852D662" w14:textId="3A8167C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7CF74FD4" w14:textId="11771556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</w:rPr>
              <w:t>2-year-old boy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6BE7D3D" w14:textId="207A4821" w:rsidR="009668C6" w:rsidRPr="008A0462" w:rsidRDefault="009668C6" w:rsidP="007F4674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i/>
                <w:lang w:val="en-US"/>
              </w:rPr>
              <w:t>Vicia</w:t>
            </w:r>
            <w:proofErr w:type="spellEnd"/>
            <w:r w:rsidRPr="008A046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i/>
                <w:lang w:val="en-US"/>
              </w:rPr>
              <w:t>faba</w:t>
            </w:r>
            <w:proofErr w:type="spellEnd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0E2DE332" w14:textId="77777777" w:rsidR="009668C6" w:rsidRPr="008A0462" w:rsidRDefault="009668C6" w:rsidP="00113660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Acute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anaemia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related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to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G6PDd</w:t>
            </w:r>
            <w:r w:rsidRPr="008A0462">
              <w:rPr>
                <w:rFonts w:ascii="Times New Roman" w:hAnsi="Times New Roman" w:cs="Times New Roman"/>
                <w:lang w:val="en-US"/>
              </w:rPr>
              <w:t>, without need for red cell transfusion</w:t>
            </w:r>
          </w:p>
          <w:p w14:paraId="44D76580" w14:textId="77777777" w:rsidR="009668C6" w:rsidRPr="008A0462" w:rsidRDefault="009668C6" w:rsidP="001D77CF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171BA67" w14:textId="46CBB7C2" w:rsidR="009668C6" w:rsidRPr="008A0462" w:rsidRDefault="00463B8F" w:rsidP="00113660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González et al.</w:t>
            </w:r>
            <w:r w:rsidR="009668C6"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="009668C6" w:rsidRPr="008A0462">
              <w:rPr>
                <w:rFonts w:ascii="Times New Roman" w:hAnsi="Times New Roman" w:cs="Times New Roman"/>
                <w:bCs/>
                <w:lang w:val="en-US"/>
              </w:rPr>
              <w:t>2006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14:paraId="165DBF43" w14:textId="77777777" w:rsidR="009668C6" w:rsidRPr="008A0462" w:rsidRDefault="009668C6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9668C6" w:rsidRPr="008A0462" w14:paraId="041088FB" w14:textId="77777777" w:rsidTr="00B36C9A"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32B8380B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hile (Santiago)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604AD8F5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</w:tcPr>
          <w:p w14:paraId="32721C7A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5EBB3641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36" w:type="dxa"/>
            <w:tcBorders>
              <w:top w:val="nil"/>
              <w:left w:val="nil"/>
              <w:right w:val="nil"/>
            </w:tcBorders>
          </w:tcPr>
          <w:p w14:paraId="4F1D55D2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</w:rPr>
              <w:t xml:space="preserve">67-year-old </w:t>
            </w:r>
            <w:proofErr w:type="spellStart"/>
            <w:r w:rsidRPr="008A0462">
              <w:rPr>
                <w:rFonts w:ascii="Times New Roman" w:hAnsi="Times New Roman" w:cs="Times New Roman"/>
              </w:rPr>
              <w:t>man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</w:tcPr>
          <w:p w14:paraId="33723CF2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i/>
                <w:lang w:val="en-US"/>
              </w:rPr>
              <w:t>Vicia</w:t>
            </w:r>
            <w:proofErr w:type="spellEnd"/>
            <w:r w:rsidRPr="008A046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i/>
                <w:lang w:val="en-US"/>
              </w:rPr>
              <w:t>faba</w:t>
            </w:r>
            <w:proofErr w:type="spellEnd"/>
          </w:p>
        </w:tc>
        <w:tc>
          <w:tcPr>
            <w:tcW w:w="2536" w:type="dxa"/>
            <w:tcBorders>
              <w:top w:val="nil"/>
              <w:left w:val="nil"/>
              <w:right w:val="nil"/>
            </w:tcBorders>
          </w:tcPr>
          <w:p w14:paraId="42E53E76" w14:textId="35F7E6DC" w:rsidR="009668C6" w:rsidRPr="009668C6" w:rsidRDefault="009668C6" w:rsidP="009668C6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Acute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anaemia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related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to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G6PDd </w:t>
            </w:r>
            <w:r w:rsidRPr="008A0462">
              <w:rPr>
                <w:rFonts w:ascii="Times New Roman" w:hAnsi="Times New Roman" w:cs="Times New Roman"/>
                <w:lang w:val="en-US"/>
              </w:rPr>
              <w:t>(needing for red cell transfusion) evolving to acute renal failur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</w:tcPr>
          <w:p w14:paraId="6F9A0DCE" w14:textId="7825D7E0" w:rsidR="009668C6" w:rsidRPr="008A0462" w:rsidRDefault="00463B8F" w:rsidP="007F4674">
            <w:pPr>
              <w:outlineLvl w:val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Torres and </w:t>
            </w: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Chandía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 w:rsidR="009668C6" w:rsidRPr="008A0462">
              <w:rPr>
                <w:rFonts w:ascii="Times New Roman" w:hAnsi="Times New Roman" w:cs="Times New Roman"/>
                <w:bCs/>
                <w:lang w:val="en-US"/>
              </w:rPr>
              <w:t>2012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9668C6" w:rsidRPr="008A0462" w14:paraId="6FADA7FD" w14:textId="77777777" w:rsidTr="00B36C9A">
        <w:tc>
          <w:tcPr>
            <w:tcW w:w="5817" w:type="dxa"/>
            <w:gridSpan w:val="4"/>
            <w:tcBorders>
              <w:left w:val="nil"/>
              <w:right w:val="nil"/>
            </w:tcBorders>
          </w:tcPr>
          <w:p w14:paraId="0963C374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b/>
                <w:lang w:val="en-US"/>
              </w:rPr>
              <w:t>INFECTION-INDUCED HAEMOLYSIS</w:t>
            </w:r>
          </w:p>
        </w:tc>
        <w:tc>
          <w:tcPr>
            <w:tcW w:w="2536" w:type="dxa"/>
            <w:tcBorders>
              <w:left w:val="nil"/>
              <w:right w:val="nil"/>
            </w:tcBorders>
          </w:tcPr>
          <w:p w14:paraId="534DEA71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9" w:type="dxa"/>
            <w:tcBorders>
              <w:left w:val="nil"/>
              <w:right w:val="nil"/>
            </w:tcBorders>
          </w:tcPr>
          <w:p w14:paraId="6F27DED1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6" w:type="dxa"/>
            <w:tcBorders>
              <w:left w:val="nil"/>
              <w:right w:val="nil"/>
            </w:tcBorders>
          </w:tcPr>
          <w:p w14:paraId="679BFC19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left w:val="nil"/>
              <w:right w:val="nil"/>
            </w:tcBorders>
          </w:tcPr>
          <w:p w14:paraId="662334CE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68C6" w:rsidRPr="008A0462" w14:paraId="0D9BE8B0" w14:textId="77777777" w:rsidTr="00B36C9A"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741276FD" w14:textId="07F1A94E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Curaçao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(Willemstad)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</w:tcPr>
          <w:p w14:paraId="036BBF46" w14:textId="5036B9FB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</w:tcPr>
          <w:p w14:paraId="5795A18B" w14:textId="664AE94D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64</w:t>
            </w:r>
          </w:p>
        </w:tc>
        <w:tc>
          <w:tcPr>
            <w:tcW w:w="1939" w:type="dxa"/>
            <w:tcBorders>
              <w:left w:val="nil"/>
              <w:bottom w:val="nil"/>
              <w:right w:val="nil"/>
            </w:tcBorders>
          </w:tcPr>
          <w:p w14:paraId="2263256B" w14:textId="0B475A6E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36" w:type="dxa"/>
            <w:tcBorders>
              <w:left w:val="nil"/>
              <w:bottom w:val="nil"/>
              <w:right w:val="nil"/>
            </w:tcBorders>
          </w:tcPr>
          <w:p w14:paraId="509F3E21" w14:textId="7AA49AC6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50-year-old man</w:t>
            </w:r>
          </w:p>
        </w:tc>
        <w:tc>
          <w:tcPr>
            <w:tcW w:w="1909" w:type="dxa"/>
            <w:tcBorders>
              <w:left w:val="nil"/>
              <w:bottom w:val="nil"/>
              <w:right w:val="nil"/>
            </w:tcBorders>
          </w:tcPr>
          <w:p w14:paraId="17D2A7A7" w14:textId="77777777" w:rsidR="009668C6" w:rsidRPr="008A0462" w:rsidRDefault="009668C6" w:rsidP="0011366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A0462">
              <w:rPr>
                <w:rFonts w:ascii="Times New Roman" w:hAnsi="Times New Roman" w:cs="Times New Roman"/>
                <w:bCs/>
                <w:lang w:val="en-GB"/>
              </w:rPr>
              <w:t xml:space="preserve">Infection (unknown aetiological agent; patient using chloramphenicol) </w:t>
            </w:r>
          </w:p>
          <w:p w14:paraId="374D8443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6" w:type="dxa"/>
            <w:tcBorders>
              <w:left w:val="nil"/>
              <w:bottom w:val="nil"/>
              <w:right w:val="nil"/>
            </w:tcBorders>
          </w:tcPr>
          <w:p w14:paraId="07765FC1" w14:textId="77777777" w:rsidR="009668C6" w:rsidRPr="008A0462" w:rsidRDefault="009668C6" w:rsidP="00113660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Mild acute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anaemia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with jaundice,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related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to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G6PDd</w:t>
            </w:r>
          </w:p>
          <w:p w14:paraId="79E39603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</w:tcPr>
          <w:p w14:paraId="2AFED772" w14:textId="6F25496C" w:rsidR="009668C6" w:rsidRPr="008A0462" w:rsidRDefault="00463B8F" w:rsidP="007F46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Van der </w:t>
            </w: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Sar</w:t>
            </w:r>
            <w:proofErr w:type="spellEnd"/>
            <w:r w:rsidR="009668C6"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="009668C6" w:rsidRPr="008A0462">
              <w:rPr>
                <w:rFonts w:ascii="Times New Roman" w:hAnsi="Times New Roman" w:cs="Times New Roman"/>
                <w:bCs/>
                <w:lang w:val="en-US"/>
              </w:rPr>
              <w:t>1964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9668C6" w:rsidRPr="008A0462" w14:paraId="098B4BF1" w14:textId="77777777" w:rsidTr="00B36C9A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6F31FB8" w14:textId="16399751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El Salvador (San Salvador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814A891" w14:textId="3A6EA8E9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B938A88" w14:textId="4252CC1C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7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63664AA" w14:textId="7D6D235D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0FC09EC2" w14:textId="5EF294C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2-years-old boy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B428903" w14:textId="2A68BB83" w:rsidR="009668C6" w:rsidRPr="008A0462" w:rsidRDefault="00113660" w:rsidP="00113660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Infection (unknown</w:t>
            </w:r>
            <w:r w:rsidR="009668C6" w:rsidRPr="008A0462">
              <w:rPr>
                <w:rFonts w:ascii="Times New Roman" w:hAnsi="Times New Roman" w:cs="Times New Roman"/>
                <w:bCs/>
                <w:lang w:val="en-GB"/>
              </w:rPr>
              <w:t xml:space="preserve"> aetiological agent; patient using aspirin) (n=01)</w:t>
            </w:r>
          </w:p>
          <w:p w14:paraId="6B973983" w14:textId="77777777" w:rsidR="009668C6" w:rsidRPr="008A0462" w:rsidRDefault="009668C6" w:rsidP="007F4674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628EEF16" w14:textId="77777777" w:rsidR="009668C6" w:rsidRPr="008A0462" w:rsidRDefault="009668C6" w:rsidP="00113660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Acute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anaemia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related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to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G6PDd </w:t>
            </w:r>
            <w:r w:rsidRPr="008A0462">
              <w:rPr>
                <w:rFonts w:ascii="Times New Roman" w:hAnsi="Times New Roman" w:cs="Times New Roman"/>
                <w:lang w:val="en-US"/>
              </w:rPr>
              <w:t>(required two exchange transfusions)</w:t>
            </w:r>
          </w:p>
          <w:p w14:paraId="238649E8" w14:textId="77777777" w:rsidR="009668C6" w:rsidRPr="008A0462" w:rsidRDefault="009668C6" w:rsidP="002B2533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1CE11BC" w14:textId="4640F102" w:rsidR="009668C6" w:rsidRPr="008A0462" w:rsidRDefault="00463B8F" w:rsidP="007F46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och et al. (</w:t>
            </w:r>
            <w:r w:rsidR="009668C6" w:rsidRPr="008A0462">
              <w:rPr>
                <w:rFonts w:ascii="Times New Roman" w:hAnsi="Times New Roman" w:cs="Times New Roman"/>
                <w:lang w:val="en-US"/>
              </w:rPr>
              <w:t>197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668C6" w:rsidRPr="008A0462" w14:paraId="105D1E7D" w14:textId="77777777" w:rsidTr="00B36C9A"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A6B39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Cuba (Guantánamo and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Caujerí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047E5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Case repor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2DC08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987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FEF74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21918" w14:textId="77777777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8-year-old boy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E35EE" w14:textId="268A8EBA" w:rsidR="009668C6" w:rsidRPr="008A0462" w:rsidRDefault="009668C6" w:rsidP="007F4674">
            <w:pPr>
              <w:rPr>
                <w:rFonts w:ascii="Times New Roman" w:hAnsi="Times New Roman" w:cs="Times New Roman"/>
                <w:lang w:val="en-US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>Recurrent viral and bacterial infections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7BDA8" w14:textId="49C61356" w:rsidR="009668C6" w:rsidRPr="00B36C9A" w:rsidRDefault="009668C6" w:rsidP="00B36C9A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</w:rPr>
            </w:pPr>
            <w:r w:rsidRPr="008A0462">
              <w:rPr>
                <w:rFonts w:ascii="Times New Roman" w:hAnsi="Times New Roman" w:cs="Times New Roman"/>
                <w:lang w:val="en-US"/>
              </w:rPr>
              <w:t xml:space="preserve">Acute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haemolytic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lang w:val="en-US"/>
              </w:rPr>
              <w:t>anaemia</w:t>
            </w:r>
            <w:proofErr w:type="spellEnd"/>
            <w:r w:rsidRPr="008A046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related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</w:t>
            </w:r>
            <w:proofErr w:type="spellStart"/>
            <w:r w:rsidRPr="008A0462">
              <w:rPr>
                <w:rFonts w:ascii="Times New Roman" w:hAnsi="Times New Roman" w:cs="Times New Roman"/>
                <w:bCs/>
                <w:kern w:val="36"/>
              </w:rPr>
              <w:t>to</w:t>
            </w:r>
            <w:proofErr w:type="spellEnd"/>
            <w:r w:rsidRPr="008A0462">
              <w:rPr>
                <w:rFonts w:ascii="Times New Roman" w:hAnsi="Times New Roman" w:cs="Times New Roman"/>
                <w:bCs/>
                <w:kern w:val="36"/>
              </w:rPr>
              <w:t xml:space="preserve"> G6PDd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3B9D6" w14:textId="738947D3" w:rsidR="009668C6" w:rsidRPr="008A0462" w:rsidRDefault="00463B8F" w:rsidP="007F46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Gutierrez et al.</w:t>
            </w:r>
            <w:r w:rsidR="009668C6" w:rsidRPr="008A046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="009668C6" w:rsidRPr="008A0462">
              <w:rPr>
                <w:rFonts w:ascii="Times New Roman" w:hAnsi="Times New Roman" w:cs="Times New Roman"/>
                <w:bCs/>
                <w:lang w:val="en-US"/>
              </w:rPr>
              <w:t>1987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</w:tbl>
    <w:p w14:paraId="585145E9" w14:textId="77777777" w:rsidR="001D77CF" w:rsidRPr="008A0462" w:rsidRDefault="001D77CF" w:rsidP="001D77CF">
      <w:pPr>
        <w:rPr>
          <w:rFonts w:ascii="Times New Roman" w:hAnsi="Times New Roman" w:cs="Times New Roman"/>
          <w:lang w:val="en-US"/>
        </w:rPr>
      </w:pPr>
    </w:p>
    <w:p w14:paraId="40F3D69C" w14:textId="77777777" w:rsidR="001D77CF" w:rsidRPr="008A0462" w:rsidRDefault="001D77CF" w:rsidP="001D77CF">
      <w:pPr>
        <w:rPr>
          <w:rFonts w:ascii="Times New Roman" w:hAnsi="Times New Roman" w:cs="Times New Roman"/>
          <w:lang w:val="en-US"/>
        </w:rPr>
      </w:pPr>
    </w:p>
    <w:p w14:paraId="657CE5C7" w14:textId="77777777" w:rsidR="001D77CF" w:rsidRPr="008A0462" w:rsidRDefault="001D77CF" w:rsidP="001D77CF">
      <w:pPr>
        <w:rPr>
          <w:rFonts w:ascii="Times New Roman" w:hAnsi="Times New Roman" w:cs="Times New Roman"/>
          <w:lang w:val="en-US"/>
        </w:rPr>
      </w:pPr>
    </w:p>
    <w:p w14:paraId="29DAA58B" w14:textId="77777777" w:rsidR="001D77CF" w:rsidRPr="008A0462" w:rsidRDefault="001D77CF" w:rsidP="00A56FC7">
      <w:pPr>
        <w:spacing w:line="480" w:lineRule="auto"/>
        <w:outlineLvl w:val="0"/>
        <w:rPr>
          <w:rFonts w:ascii="Times New Roman" w:eastAsia="Times New Roman" w:hAnsi="Times New Roman" w:cs="Times New Roman"/>
          <w:b/>
          <w:lang w:val="en-US"/>
        </w:rPr>
      </w:pPr>
    </w:p>
    <w:p w14:paraId="64259465" w14:textId="77777777" w:rsidR="001D77CF" w:rsidRPr="008A0462" w:rsidRDefault="001D77CF" w:rsidP="00A56FC7">
      <w:pPr>
        <w:spacing w:line="480" w:lineRule="auto"/>
        <w:outlineLvl w:val="0"/>
        <w:rPr>
          <w:rFonts w:ascii="Times New Roman" w:eastAsia="Times New Roman" w:hAnsi="Times New Roman" w:cs="Times New Roman"/>
          <w:b/>
          <w:lang w:val="en-US"/>
        </w:rPr>
      </w:pPr>
    </w:p>
    <w:p w14:paraId="10BAE3AD" w14:textId="77777777" w:rsidR="001D77CF" w:rsidRPr="008A0462" w:rsidRDefault="001D77CF" w:rsidP="00A56FC7">
      <w:pPr>
        <w:spacing w:line="480" w:lineRule="auto"/>
        <w:outlineLvl w:val="0"/>
        <w:rPr>
          <w:rFonts w:ascii="Times New Roman" w:eastAsia="Times New Roman" w:hAnsi="Times New Roman" w:cs="Times New Roman"/>
          <w:b/>
          <w:lang w:val="en-US"/>
        </w:rPr>
      </w:pPr>
    </w:p>
    <w:p w14:paraId="6CBD166C" w14:textId="77777777" w:rsidR="001D77CF" w:rsidRPr="008A0462" w:rsidRDefault="001D77CF" w:rsidP="00A56FC7">
      <w:pPr>
        <w:spacing w:line="480" w:lineRule="auto"/>
        <w:outlineLvl w:val="0"/>
        <w:rPr>
          <w:rFonts w:ascii="Times New Roman" w:eastAsia="Times New Roman" w:hAnsi="Times New Roman" w:cs="Times New Roman"/>
          <w:b/>
          <w:lang w:val="en-US"/>
        </w:rPr>
      </w:pPr>
    </w:p>
    <w:p w14:paraId="2D121E61" w14:textId="77777777" w:rsidR="001D77CF" w:rsidRPr="008A0462" w:rsidRDefault="001D77CF" w:rsidP="00A56FC7">
      <w:pPr>
        <w:spacing w:line="480" w:lineRule="auto"/>
        <w:outlineLvl w:val="0"/>
        <w:rPr>
          <w:rFonts w:ascii="Times New Roman" w:eastAsia="Times New Roman" w:hAnsi="Times New Roman" w:cs="Times New Roman"/>
          <w:b/>
          <w:lang w:val="en-US"/>
        </w:rPr>
      </w:pPr>
    </w:p>
    <w:p w14:paraId="2B242D81" w14:textId="77777777" w:rsidR="001D77CF" w:rsidRPr="008A0462" w:rsidRDefault="001D77CF" w:rsidP="00A56FC7">
      <w:pPr>
        <w:spacing w:line="480" w:lineRule="auto"/>
        <w:outlineLvl w:val="0"/>
        <w:rPr>
          <w:rFonts w:ascii="Times New Roman" w:eastAsia="Times New Roman" w:hAnsi="Times New Roman" w:cs="Times New Roman"/>
          <w:b/>
          <w:lang w:val="en-US"/>
        </w:rPr>
      </w:pPr>
    </w:p>
    <w:p w14:paraId="25F28588" w14:textId="77777777" w:rsidR="001D77CF" w:rsidRPr="008A0462" w:rsidRDefault="001D77CF" w:rsidP="00A56FC7">
      <w:pPr>
        <w:spacing w:line="480" w:lineRule="auto"/>
        <w:outlineLvl w:val="0"/>
        <w:rPr>
          <w:rFonts w:ascii="Times New Roman" w:eastAsia="Times New Roman" w:hAnsi="Times New Roman" w:cs="Times New Roman"/>
          <w:b/>
          <w:lang w:val="en-US"/>
        </w:rPr>
      </w:pPr>
    </w:p>
    <w:p w14:paraId="440D9C57" w14:textId="77777777" w:rsidR="001D77CF" w:rsidRPr="008A0462" w:rsidRDefault="001D77CF" w:rsidP="00A56FC7">
      <w:pPr>
        <w:spacing w:line="480" w:lineRule="auto"/>
        <w:outlineLvl w:val="0"/>
        <w:rPr>
          <w:rFonts w:ascii="Times New Roman" w:eastAsia="Times New Roman" w:hAnsi="Times New Roman" w:cs="Times New Roman"/>
          <w:b/>
          <w:lang w:val="en-US"/>
        </w:rPr>
      </w:pPr>
    </w:p>
    <w:sectPr w:rsidR="001D77CF" w:rsidRPr="008A0462" w:rsidSect="00AE6F7E">
      <w:pgSz w:w="16838" w:h="11899" w:orient="landscape"/>
      <w:pgMar w:top="1800" w:right="1440" w:bottom="1800" w:left="1440" w:header="708" w:footer="708" w:gutter="0"/>
      <w:cols w:space="708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GUSTAVO" w:date="2013-10-01T10:14:00Z" w:initials="G">
    <w:p w14:paraId="0387EB99" w14:textId="77777777" w:rsidR="00417E4C" w:rsidRDefault="00417E4C" w:rsidP="001D77CF">
      <w:pPr>
        <w:pStyle w:val="CommentText"/>
      </w:pPr>
      <w:r>
        <w:rPr>
          <w:rStyle w:val="CommentReference"/>
        </w:rPr>
        <w:annotationRef/>
      </w:r>
      <w:r>
        <w:t>Se o ano sempre é o mesmo na referência talvez não haja necessidade de  uma coluna específica, mas acho que o modelo de citação da PLOS NTD é por número  e se for assim o que tem que mudar são as referências</w:t>
      </w:r>
    </w:p>
  </w:comment>
  <w:comment w:id="1" w:author="GUSTAVO" w:date="2013-10-01T10:14:00Z" w:initials="G">
    <w:p w14:paraId="1065FA11" w14:textId="77777777" w:rsidR="00417E4C" w:rsidRDefault="00417E4C" w:rsidP="001D77CF">
      <w:pPr>
        <w:pStyle w:val="CommentText"/>
      </w:pPr>
      <w:r>
        <w:rPr>
          <w:rStyle w:val="CommentReference"/>
        </w:rPr>
        <w:annotationRef/>
      </w:r>
      <w:r>
        <w:t xml:space="preserve">Seria melhor Afro </w:t>
      </w:r>
      <w:proofErr w:type="spellStart"/>
      <w:r>
        <w:t>descendent</w:t>
      </w:r>
      <w:proofErr w:type="spellEnd"/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5772D5"/>
    <w:multiLevelType w:val="multilevel"/>
    <w:tmpl w:val="6B8C5C2E"/>
    <w:lvl w:ilvl="0">
      <w:start w:val="1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73F492E"/>
    <w:multiLevelType w:val="multilevel"/>
    <w:tmpl w:val="3B94E8DE"/>
    <w:lvl w:ilvl="0">
      <w:start w:val="1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E597552"/>
    <w:multiLevelType w:val="multilevel"/>
    <w:tmpl w:val="381616E8"/>
    <w:lvl w:ilvl="0">
      <w:start w:val="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AE6F7E"/>
    <w:rsid w:val="00001D2B"/>
    <w:rsid w:val="0000412B"/>
    <w:rsid w:val="00004ADF"/>
    <w:rsid w:val="0001036F"/>
    <w:rsid w:val="000234C2"/>
    <w:rsid w:val="000339A7"/>
    <w:rsid w:val="00040648"/>
    <w:rsid w:val="0004518E"/>
    <w:rsid w:val="00045E25"/>
    <w:rsid w:val="00046C91"/>
    <w:rsid w:val="00047210"/>
    <w:rsid w:val="00053151"/>
    <w:rsid w:val="00060056"/>
    <w:rsid w:val="00061A45"/>
    <w:rsid w:val="000651CD"/>
    <w:rsid w:val="00070599"/>
    <w:rsid w:val="00072312"/>
    <w:rsid w:val="00075B49"/>
    <w:rsid w:val="00076976"/>
    <w:rsid w:val="00080BFF"/>
    <w:rsid w:val="000840A3"/>
    <w:rsid w:val="00087979"/>
    <w:rsid w:val="000A6D4F"/>
    <w:rsid w:val="000B12AD"/>
    <w:rsid w:val="000B4FF0"/>
    <w:rsid w:val="000D58BE"/>
    <w:rsid w:val="000D5D57"/>
    <w:rsid w:val="000D6E47"/>
    <w:rsid w:val="000E2C39"/>
    <w:rsid w:val="000F0A7D"/>
    <w:rsid w:val="000F2AA1"/>
    <w:rsid w:val="000F3831"/>
    <w:rsid w:val="000F538F"/>
    <w:rsid w:val="00103014"/>
    <w:rsid w:val="00105B11"/>
    <w:rsid w:val="00113660"/>
    <w:rsid w:val="00126F77"/>
    <w:rsid w:val="00131A81"/>
    <w:rsid w:val="00152E54"/>
    <w:rsid w:val="001532DE"/>
    <w:rsid w:val="001741D9"/>
    <w:rsid w:val="00182B6B"/>
    <w:rsid w:val="001A3EB9"/>
    <w:rsid w:val="001B17C1"/>
    <w:rsid w:val="001B23D3"/>
    <w:rsid w:val="001B3C7A"/>
    <w:rsid w:val="001B6626"/>
    <w:rsid w:val="001C0B26"/>
    <w:rsid w:val="001C2125"/>
    <w:rsid w:val="001C356C"/>
    <w:rsid w:val="001C5B92"/>
    <w:rsid w:val="001D5D37"/>
    <w:rsid w:val="001D7054"/>
    <w:rsid w:val="001D77CF"/>
    <w:rsid w:val="001E41E7"/>
    <w:rsid w:val="001E4451"/>
    <w:rsid w:val="001F1C18"/>
    <w:rsid w:val="00203D43"/>
    <w:rsid w:val="002055ED"/>
    <w:rsid w:val="00215E7E"/>
    <w:rsid w:val="00215FDB"/>
    <w:rsid w:val="0021651F"/>
    <w:rsid w:val="00234B0B"/>
    <w:rsid w:val="00235BB0"/>
    <w:rsid w:val="00237ADC"/>
    <w:rsid w:val="0024304C"/>
    <w:rsid w:val="002455CA"/>
    <w:rsid w:val="00245CA4"/>
    <w:rsid w:val="00246001"/>
    <w:rsid w:val="00251076"/>
    <w:rsid w:val="002564D7"/>
    <w:rsid w:val="0027539D"/>
    <w:rsid w:val="002857D8"/>
    <w:rsid w:val="00285F26"/>
    <w:rsid w:val="00291ABE"/>
    <w:rsid w:val="00296DA6"/>
    <w:rsid w:val="002A1F2F"/>
    <w:rsid w:val="002A6FA6"/>
    <w:rsid w:val="002B241B"/>
    <w:rsid w:val="002B2533"/>
    <w:rsid w:val="002C1712"/>
    <w:rsid w:val="002C18B9"/>
    <w:rsid w:val="002C6FAF"/>
    <w:rsid w:val="002D44AD"/>
    <w:rsid w:val="002E2184"/>
    <w:rsid w:val="002F0D14"/>
    <w:rsid w:val="002F144A"/>
    <w:rsid w:val="002F4ECC"/>
    <w:rsid w:val="002F4ED9"/>
    <w:rsid w:val="003016C7"/>
    <w:rsid w:val="00301C2D"/>
    <w:rsid w:val="00303F2C"/>
    <w:rsid w:val="0031606C"/>
    <w:rsid w:val="003207EC"/>
    <w:rsid w:val="003233AA"/>
    <w:rsid w:val="00337B54"/>
    <w:rsid w:val="0034374B"/>
    <w:rsid w:val="00350944"/>
    <w:rsid w:val="003514CF"/>
    <w:rsid w:val="00353302"/>
    <w:rsid w:val="00355857"/>
    <w:rsid w:val="00355B0E"/>
    <w:rsid w:val="00357D9C"/>
    <w:rsid w:val="00360301"/>
    <w:rsid w:val="00372F0C"/>
    <w:rsid w:val="00376A22"/>
    <w:rsid w:val="00376D6B"/>
    <w:rsid w:val="0038176C"/>
    <w:rsid w:val="003854BE"/>
    <w:rsid w:val="00385BDD"/>
    <w:rsid w:val="003865AA"/>
    <w:rsid w:val="003901AE"/>
    <w:rsid w:val="0039583C"/>
    <w:rsid w:val="003A6C41"/>
    <w:rsid w:val="003B02C5"/>
    <w:rsid w:val="003B0A18"/>
    <w:rsid w:val="003B0E35"/>
    <w:rsid w:val="003B0F30"/>
    <w:rsid w:val="003B14E9"/>
    <w:rsid w:val="003B20C8"/>
    <w:rsid w:val="003B215C"/>
    <w:rsid w:val="003B4392"/>
    <w:rsid w:val="003D09A8"/>
    <w:rsid w:val="003D1A66"/>
    <w:rsid w:val="003D701C"/>
    <w:rsid w:val="003E5F71"/>
    <w:rsid w:val="003E603F"/>
    <w:rsid w:val="003F4BAC"/>
    <w:rsid w:val="003F507C"/>
    <w:rsid w:val="003F5EB3"/>
    <w:rsid w:val="00413239"/>
    <w:rsid w:val="004147FB"/>
    <w:rsid w:val="00417E4C"/>
    <w:rsid w:val="00421915"/>
    <w:rsid w:val="00421BC1"/>
    <w:rsid w:val="0043161A"/>
    <w:rsid w:val="00432169"/>
    <w:rsid w:val="00434DB5"/>
    <w:rsid w:val="00440092"/>
    <w:rsid w:val="00443256"/>
    <w:rsid w:val="00444152"/>
    <w:rsid w:val="004445B2"/>
    <w:rsid w:val="00450E8F"/>
    <w:rsid w:val="00463B8F"/>
    <w:rsid w:val="004670BC"/>
    <w:rsid w:val="00467214"/>
    <w:rsid w:val="004718D1"/>
    <w:rsid w:val="00495B17"/>
    <w:rsid w:val="004A04B6"/>
    <w:rsid w:val="004A52E0"/>
    <w:rsid w:val="004A569A"/>
    <w:rsid w:val="004A6D93"/>
    <w:rsid w:val="004B2F5C"/>
    <w:rsid w:val="004B6CB6"/>
    <w:rsid w:val="004D7265"/>
    <w:rsid w:val="004E2294"/>
    <w:rsid w:val="004F6353"/>
    <w:rsid w:val="004F7267"/>
    <w:rsid w:val="00501B5A"/>
    <w:rsid w:val="00504B85"/>
    <w:rsid w:val="005179BD"/>
    <w:rsid w:val="00520533"/>
    <w:rsid w:val="00525663"/>
    <w:rsid w:val="005269B4"/>
    <w:rsid w:val="005307A9"/>
    <w:rsid w:val="00537296"/>
    <w:rsid w:val="00552BAA"/>
    <w:rsid w:val="00555C67"/>
    <w:rsid w:val="00564120"/>
    <w:rsid w:val="00570744"/>
    <w:rsid w:val="005709FA"/>
    <w:rsid w:val="005821FB"/>
    <w:rsid w:val="00582C1C"/>
    <w:rsid w:val="0058561A"/>
    <w:rsid w:val="00594E4B"/>
    <w:rsid w:val="005A4642"/>
    <w:rsid w:val="005B49E5"/>
    <w:rsid w:val="005C0421"/>
    <w:rsid w:val="005C7EF6"/>
    <w:rsid w:val="005D0DAA"/>
    <w:rsid w:val="005D2F14"/>
    <w:rsid w:val="005D60A6"/>
    <w:rsid w:val="005F1A68"/>
    <w:rsid w:val="005F278A"/>
    <w:rsid w:val="005F4657"/>
    <w:rsid w:val="005F46E8"/>
    <w:rsid w:val="005F60B9"/>
    <w:rsid w:val="00601B15"/>
    <w:rsid w:val="00605171"/>
    <w:rsid w:val="006142AE"/>
    <w:rsid w:val="006300EE"/>
    <w:rsid w:val="00635E6E"/>
    <w:rsid w:val="00641269"/>
    <w:rsid w:val="00641585"/>
    <w:rsid w:val="006514A3"/>
    <w:rsid w:val="00654CFF"/>
    <w:rsid w:val="0065529E"/>
    <w:rsid w:val="0066504F"/>
    <w:rsid w:val="00665FEE"/>
    <w:rsid w:val="00672EA4"/>
    <w:rsid w:val="00674AC7"/>
    <w:rsid w:val="00683530"/>
    <w:rsid w:val="00687605"/>
    <w:rsid w:val="00687A51"/>
    <w:rsid w:val="00695D03"/>
    <w:rsid w:val="006B2DEF"/>
    <w:rsid w:val="006B47EF"/>
    <w:rsid w:val="006B6E47"/>
    <w:rsid w:val="006C4676"/>
    <w:rsid w:val="006C4982"/>
    <w:rsid w:val="006C6F8F"/>
    <w:rsid w:val="006C79C3"/>
    <w:rsid w:val="006D6D6B"/>
    <w:rsid w:val="006E090D"/>
    <w:rsid w:val="006E47D1"/>
    <w:rsid w:val="006E604B"/>
    <w:rsid w:val="006F3BA1"/>
    <w:rsid w:val="006F6BD6"/>
    <w:rsid w:val="00726064"/>
    <w:rsid w:val="00730763"/>
    <w:rsid w:val="007352BF"/>
    <w:rsid w:val="00735749"/>
    <w:rsid w:val="00742993"/>
    <w:rsid w:val="00752EDC"/>
    <w:rsid w:val="00752F62"/>
    <w:rsid w:val="00755603"/>
    <w:rsid w:val="00764CEE"/>
    <w:rsid w:val="00784F31"/>
    <w:rsid w:val="00785728"/>
    <w:rsid w:val="007A0804"/>
    <w:rsid w:val="007A21AE"/>
    <w:rsid w:val="007A32A5"/>
    <w:rsid w:val="007A40ED"/>
    <w:rsid w:val="007B1512"/>
    <w:rsid w:val="007B486D"/>
    <w:rsid w:val="007B5BF4"/>
    <w:rsid w:val="007C184F"/>
    <w:rsid w:val="007C598E"/>
    <w:rsid w:val="007D15B3"/>
    <w:rsid w:val="007D2B47"/>
    <w:rsid w:val="007D61CE"/>
    <w:rsid w:val="007D75D9"/>
    <w:rsid w:val="007E2A4D"/>
    <w:rsid w:val="007F0307"/>
    <w:rsid w:val="007F4674"/>
    <w:rsid w:val="008055A3"/>
    <w:rsid w:val="008069F3"/>
    <w:rsid w:val="00815262"/>
    <w:rsid w:val="0081571E"/>
    <w:rsid w:val="00820031"/>
    <w:rsid w:val="00827787"/>
    <w:rsid w:val="0083049E"/>
    <w:rsid w:val="0083151D"/>
    <w:rsid w:val="00831E3F"/>
    <w:rsid w:val="00832783"/>
    <w:rsid w:val="00834D6D"/>
    <w:rsid w:val="008352D9"/>
    <w:rsid w:val="00837F14"/>
    <w:rsid w:val="00854DAA"/>
    <w:rsid w:val="00855C30"/>
    <w:rsid w:val="00860620"/>
    <w:rsid w:val="0086533C"/>
    <w:rsid w:val="008741E2"/>
    <w:rsid w:val="00875C6D"/>
    <w:rsid w:val="008838A7"/>
    <w:rsid w:val="00886F31"/>
    <w:rsid w:val="008A0462"/>
    <w:rsid w:val="008A4740"/>
    <w:rsid w:val="008B1A90"/>
    <w:rsid w:val="008B267A"/>
    <w:rsid w:val="008B2780"/>
    <w:rsid w:val="008B5A11"/>
    <w:rsid w:val="008B73A1"/>
    <w:rsid w:val="008C5093"/>
    <w:rsid w:val="008C65EF"/>
    <w:rsid w:val="008D2A6B"/>
    <w:rsid w:val="008D3E01"/>
    <w:rsid w:val="008D416C"/>
    <w:rsid w:val="008D5CB6"/>
    <w:rsid w:val="008D5D74"/>
    <w:rsid w:val="008D5FB8"/>
    <w:rsid w:val="008E10E2"/>
    <w:rsid w:val="008E1EBA"/>
    <w:rsid w:val="00911DC4"/>
    <w:rsid w:val="00916DD1"/>
    <w:rsid w:val="00917ADD"/>
    <w:rsid w:val="00921C03"/>
    <w:rsid w:val="00932172"/>
    <w:rsid w:val="009346F7"/>
    <w:rsid w:val="009426D8"/>
    <w:rsid w:val="0095386F"/>
    <w:rsid w:val="009543E1"/>
    <w:rsid w:val="00960BD3"/>
    <w:rsid w:val="00966895"/>
    <w:rsid w:val="009668C6"/>
    <w:rsid w:val="00973A14"/>
    <w:rsid w:val="00974AFC"/>
    <w:rsid w:val="009921D4"/>
    <w:rsid w:val="009A07F7"/>
    <w:rsid w:val="009A42BB"/>
    <w:rsid w:val="009B4180"/>
    <w:rsid w:val="009C0C3D"/>
    <w:rsid w:val="009D2437"/>
    <w:rsid w:val="009E089F"/>
    <w:rsid w:val="009E79E6"/>
    <w:rsid w:val="009F14C5"/>
    <w:rsid w:val="009F27EF"/>
    <w:rsid w:val="009F48A0"/>
    <w:rsid w:val="00A00943"/>
    <w:rsid w:val="00A02B88"/>
    <w:rsid w:val="00A0635A"/>
    <w:rsid w:val="00A16255"/>
    <w:rsid w:val="00A2048B"/>
    <w:rsid w:val="00A24BC2"/>
    <w:rsid w:val="00A264B3"/>
    <w:rsid w:val="00A27D32"/>
    <w:rsid w:val="00A471CB"/>
    <w:rsid w:val="00A53151"/>
    <w:rsid w:val="00A542A9"/>
    <w:rsid w:val="00A55716"/>
    <w:rsid w:val="00A55B74"/>
    <w:rsid w:val="00A56FC7"/>
    <w:rsid w:val="00A76A9B"/>
    <w:rsid w:val="00A76F43"/>
    <w:rsid w:val="00A81FA1"/>
    <w:rsid w:val="00A879FB"/>
    <w:rsid w:val="00A90325"/>
    <w:rsid w:val="00A948B6"/>
    <w:rsid w:val="00A96E99"/>
    <w:rsid w:val="00AA1620"/>
    <w:rsid w:val="00AA49A2"/>
    <w:rsid w:val="00AA75EA"/>
    <w:rsid w:val="00AB6462"/>
    <w:rsid w:val="00AC5EE2"/>
    <w:rsid w:val="00AD369B"/>
    <w:rsid w:val="00AE0687"/>
    <w:rsid w:val="00AE27D9"/>
    <w:rsid w:val="00AE6F7E"/>
    <w:rsid w:val="00AF2421"/>
    <w:rsid w:val="00B01CAA"/>
    <w:rsid w:val="00B02B85"/>
    <w:rsid w:val="00B06B01"/>
    <w:rsid w:val="00B139BC"/>
    <w:rsid w:val="00B1534B"/>
    <w:rsid w:val="00B17061"/>
    <w:rsid w:val="00B175D3"/>
    <w:rsid w:val="00B236D0"/>
    <w:rsid w:val="00B36C9A"/>
    <w:rsid w:val="00B423A2"/>
    <w:rsid w:val="00B45254"/>
    <w:rsid w:val="00B454D8"/>
    <w:rsid w:val="00B4578C"/>
    <w:rsid w:val="00B46720"/>
    <w:rsid w:val="00B50D6B"/>
    <w:rsid w:val="00B53CD0"/>
    <w:rsid w:val="00B63C5C"/>
    <w:rsid w:val="00B642E1"/>
    <w:rsid w:val="00B70B35"/>
    <w:rsid w:val="00B72ECF"/>
    <w:rsid w:val="00B80F80"/>
    <w:rsid w:val="00B8168F"/>
    <w:rsid w:val="00B85462"/>
    <w:rsid w:val="00B8755F"/>
    <w:rsid w:val="00B90C4E"/>
    <w:rsid w:val="00B91271"/>
    <w:rsid w:val="00B913F4"/>
    <w:rsid w:val="00B96346"/>
    <w:rsid w:val="00BA4B7E"/>
    <w:rsid w:val="00BB3EFB"/>
    <w:rsid w:val="00BB7B2F"/>
    <w:rsid w:val="00BC0F1A"/>
    <w:rsid w:val="00BD2959"/>
    <w:rsid w:val="00BE0F9A"/>
    <w:rsid w:val="00BE2659"/>
    <w:rsid w:val="00BE509B"/>
    <w:rsid w:val="00BE656F"/>
    <w:rsid w:val="00C03B8B"/>
    <w:rsid w:val="00C21C87"/>
    <w:rsid w:val="00C255AD"/>
    <w:rsid w:val="00C25CEE"/>
    <w:rsid w:val="00C2675F"/>
    <w:rsid w:val="00C32AB7"/>
    <w:rsid w:val="00C40664"/>
    <w:rsid w:val="00C42C68"/>
    <w:rsid w:val="00C479FF"/>
    <w:rsid w:val="00C54A8B"/>
    <w:rsid w:val="00C61FA2"/>
    <w:rsid w:val="00C800BD"/>
    <w:rsid w:val="00C84E1D"/>
    <w:rsid w:val="00C87FD5"/>
    <w:rsid w:val="00C930E9"/>
    <w:rsid w:val="00C94B17"/>
    <w:rsid w:val="00CA1194"/>
    <w:rsid w:val="00CA206F"/>
    <w:rsid w:val="00CA37F0"/>
    <w:rsid w:val="00CB31E2"/>
    <w:rsid w:val="00CB37FD"/>
    <w:rsid w:val="00CC138C"/>
    <w:rsid w:val="00CC40B1"/>
    <w:rsid w:val="00CC5AC8"/>
    <w:rsid w:val="00CD14E9"/>
    <w:rsid w:val="00CE0D79"/>
    <w:rsid w:val="00CE0D9A"/>
    <w:rsid w:val="00CE1ACF"/>
    <w:rsid w:val="00CF348A"/>
    <w:rsid w:val="00CF6DF9"/>
    <w:rsid w:val="00D0001C"/>
    <w:rsid w:val="00D034DB"/>
    <w:rsid w:val="00D107D0"/>
    <w:rsid w:val="00D1364F"/>
    <w:rsid w:val="00D13A0C"/>
    <w:rsid w:val="00D240CC"/>
    <w:rsid w:val="00D36D39"/>
    <w:rsid w:val="00D37B64"/>
    <w:rsid w:val="00D4255D"/>
    <w:rsid w:val="00D43AD0"/>
    <w:rsid w:val="00D72087"/>
    <w:rsid w:val="00D77629"/>
    <w:rsid w:val="00D824E1"/>
    <w:rsid w:val="00D91E99"/>
    <w:rsid w:val="00D922A2"/>
    <w:rsid w:val="00DA1495"/>
    <w:rsid w:val="00DB6330"/>
    <w:rsid w:val="00DC12EB"/>
    <w:rsid w:val="00DD2351"/>
    <w:rsid w:val="00DD40D4"/>
    <w:rsid w:val="00DE74D3"/>
    <w:rsid w:val="00DE7F55"/>
    <w:rsid w:val="00DF50B2"/>
    <w:rsid w:val="00E001F3"/>
    <w:rsid w:val="00E01B9D"/>
    <w:rsid w:val="00E1753F"/>
    <w:rsid w:val="00E211D9"/>
    <w:rsid w:val="00E235A7"/>
    <w:rsid w:val="00E272F1"/>
    <w:rsid w:val="00E517CB"/>
    <w:rsid w:val="00E5580E"/>
    <w:rsid w:val="00E64ECC"/>
    <w:rsid w:val="00E7601D"/>
    <w:rsid w:val="00E7744A"/>
    <w:rsid w:val="00E80FBB"/>
    <w:rsid w:val="00E81991"/>
    <w:rsid w:val="00E84559"/>
    <w:rsid w:val="00E865C2"/>
    <w:rsid w:val="00E941FB"/>
    <w:rsid w:val="00E9722E"/>
    <w:rsid w:val="00EA1115"/>
    <w:rsid w:val="00EA2298"/>
    <w:rsid w:val="00EA4060"/>
    <w:rsid w:val="00EA5480"/>
    <w:rsid w:val="00EA5EAF"/>
    <w:rsid w:val="00EA6491"/>
    <w:rsid w:val="00EA712F"/>
    <w:rsid w:val="00EB2244"/>
    <w:rsid w:val="00EB4628"/>
    <w:rsid w:val="00EB47A9"/>
    <w:rsid w:val="00EB4B5A"/>
    <w:rsid w:val="00EC25FC"/>
    <w:rsid w:val="00ED393F"/>
    <w:rsid w:val="00ED6FFB"/>
    <w:rsid w:val="00EE0B1B"/>
    <w:rsid w:val="00EE0F3F"/>
    <w:rsid w:val="00EE7F33"/>
    <w:rsid w:val="00EF5973"/>
    <w:rsid w:val="00F05977"/>
    <w:rsid w:val="00F06C31"/>
    <w:rsid w:val="00F123D4"/>
    <w:rsid w:val="00F234EB"/>
    <w:rsid w:val="00F23A88"/>
    <w:rsid w:val="00F4213E"/>
    <w:rsid w:val="00F44833"/>
    <w:rsid w:val="00F50144"/>
    <w:rsid w:val="00F53D55"/>
    <w:rsid w:val="00F6143F"/>
    <w:rsid w:val="00F61833"/>
    <w:rsid w:val="00F72C11"/>
    <w:rsid w:val="00F77DC4"/>
    <w:rsid w:val="00F77E1C"/>
    <w:rsid w:val="00F81F09"/>
    <w:rsid w:val="00F84282"/>
    <w:rsid w:val="00F845A0"/>
    <w:rsid w:val="00F85238"/>
    <w:rsid w:val="00FA320B"/>
    <w:rsid w:val="00FA5FB0"/>
    <w:rsid w:val="00FA761A"/>
    <w:rsid w:val="00FB0313"/>
    <w:rsid w:val="00FB0579"/>
    <w:rsid w:val="00FB40CF"/>
    <w:rsid w:val="00FB7805"/>
    <w:rsid w:val="00FC063B"/>
    <w:rsid w:val="00FC34B6"/>
    <w:rsid w:val="00FD05F7"/>
    <w:rsid w:val="00FD50D9"/>
    <w:rsid w:val="00FD6A3B"/>
    <w:rsid w:val="00FE120E"/>
    <w:rsid w:val="00FF40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C311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</w:latentStyles>
  <w:style w:type="paragraph" w:default="1" w:styleId="Normal">
    <w:name w:val="Normal"/>
    <w:qFormat/>
    <w:rsid w:val="004222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AE6F7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31606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564120"/>
    <w:pPr>
      <w:spacing w:beforeLines="1" w:afterLines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rsid w:val="00372F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1D77C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D77CF"/>
    <w:rPr>
      <w:rFonts w:ascii="Cambria" w:eastAsia="Cambria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7CF"/>
    <w:rPr>
      <w:rFonts w:ascii="Cambria" w:eastAsia="Cambria" w:hAnsi="Cambria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3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3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2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29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3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4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5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4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87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6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2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6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9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1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7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0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2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8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0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8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9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5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7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7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1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05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comments" Target="comment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3D538E-35D6-CD4D-8E01-C760F6CDA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2</TotalTime>
  <Pages>12</Pages>
  <Words>1467</Words>
  <Characters>8366</Characters>
  <Application>Microsoft Macintosh Word</Application>
  <DocSecurity>0</DocSecurity>
  <Lines>69</Lines>
  <Paragraphs>19</Paragraphs>
  <ScaleCrop>false</ScaleCrop>
  <Company>Fundação de Medicina Tropical Dr. Heitor Vieira Doura</Company>
  <LinksUpToDate>false</LinksUpToDate>
  <CharactersWithSpaces>9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elton Marcelo Monteiro</dc:creator>
  <cp:keywords/>
  <cp:lastModifiedBy>Wuelton Marcelo Monteiro</cp:lastModifiedBy>
  <cp:revision>487</cp:revision>
  <dcterms:created xsi:type="dcterms:W3CDTF">2012-10-19T13:22:00Z</dcterms:created>
  <dcterms:modified xsi:type="dcterms:W3CDTF">2013-10-09T14:45:00Z</dcterms:modified>
</cp:coreProperties>
</file>